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62788" w14:textId="77777777" w:rsidR="00581759" w:rsidRPr="005904D0" w:rsidRDefault="00A060B8">
      <w:pPr>
        <w:rPr>
          <w:b/>
        </w:rPr>
      </w:pPr>
      <w:r w:rsidRPr="005904D0">
        <w:rPr>
          <w:b/>
        </w:rPr>
        <w:t>APPENDIX A</w:t>
      </w:r>
    </w:p>
    <w:p w14:paraId="4C9750BE" w14:textId="77777777" w:rsidR="00206CAA" w:rsidRDefault="00206CAA">
      <w:pPr>
        <w:rPr>
          <w:rFonts w:cs="Arial"/>
          <w:sz w:val="20"/>
        </w:rPr>
      </w:pPr>
      <w:r w:rsidRPr="00687D26">
        <w:rPr>
          <w:rFonts w:cs="Arial"/>
          <w:sz w:val="20"/>
        </w:rPr>
        <w:t>HNE Kids Healthy Eating and Physical Activity Program</w:t>
      </w:r>
    </w:p>
    <w:p w14:paraId="640155AC" w14:textId="77777777" w:rsidR="00206CAA" w:rsidRDefault="00206CAA">
      <w:pPr>
        <w:rPr>
          <w:rFonts w:cs="Arial"/>
          <w:sz w:val="20"/>
        </w:rPr>
      </w:pPr>
      <w:r>
        <w:rPr>
          <w:rFonts w:cs="Arial"/>
          <w:sz w:val="20"/>
        </w:rPr>
        <w:t>HCI Intervention Follow up CATI</w:t>
      </w:r>
    </w:p>
    <w:p w14:paraId="2240A0B8" w14:textId="77777777" w:rsidR="00206CAA" w:rsidRDefault="00206CAA">
      <w:pPr>
        <w:rPr>
          <w:rFonts w:cs="Arial"/>
          <w:sz w:val="20"/>
        </w:rPr>
      </w:pPr>
      <w:r>
        <w:rPr>
          <w:rFonts w:cs="Arial"/>
          <w:sz w:val="20"/>
        </w:rPr>
        <w:t>September 2014</w:t>
      </w:r>
    </w:p>
    <w:p w14:paraId="6AD90483" w14:textId="77777777" w:rsidR="009C403C" w:rsidRDefault="009C403C" w:rsidP="0062671D">
      <w:pPr>
        <w:spacing w:after="0"/>
        <w:rPr>
          <w:b/>
        </w:rPr>
      </w:pPr>
    </w:p>
    <w:p w14:paraId="228F03F6" w14:textId="5DF84A00" w:rsidR="00206CAA" w:rsidRDefault="008C359C" w:rsidP="0062671D">
      <w:pPr>
        <w:spacing w:after="0"/>
        <w:rPr>
          <w:b/>
        </w:rPr>
      </w:pPr>
      <w:r>
        <w:rPr>
          <w:b/>
        </w:rPr>
        <w:t>T</w:t>
      </w:r>
      <w:r w:rsidR="00206CAA">
        <w:rPr>
          <w:b/>
        </w:rPr>
        <w:t xml:space="preserve">elephone survey items </w:t>
      </w:r>
    </w:p>
    <w:p w14:paraId="6397CBA8" w14:textId="77777777" w:rsidR="00206CAA" w:rsidRDefault="00206CAA" w:rsidP="0062671D">
      <w:pPr>
        <w:spacing w:after="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2671D" w:rsidRPr="009A29B7" w14:paraId="58738534" w14:textId="77777777" w:rsidTr="008C359C">
        <w:tc>
          <w:tcPr>
            <w:tcW w:w="9016" w:type="dxa"/>
          </w:tcPr>
          <w:p w14:paraId="516CDD52" w14:textId="77777777" w:rsidR="0062671D" w:rsidRPr="009A29B7" w:rsidRDefault="0062671D" w:rsidP="0062671D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Confirm name of Nominated Supervisor</w:t>
            </w:r>
          </w:p>
        </w:tc>
      </w:tr>
      <w:tr w:rsidR="0062671D" w:rsidRPr="009A29B7" w14:paraId="7AFE606B" w14:textId="77777777" w:rsidTr="008C359C">
        <w:tc>
          <w:tcPr>
            <w:tcW w:w="9016" w:type="dxa"/>
          </w:tcPr>
          <w:p w14:paraId="62CA03BD" w14:textId="77777777" w:rsidR="0062671D" w:rsidRPr="009A29B7" w:rsidRDefault="0062671D" w:rsidP="0062671D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Position of person responding to interview</w:t>
            </w:r>
          </w:p>
        </w:tc>
      </w:tr>
      <w:tr w:rsidR="0062671D" w:rsidRPr="009A29B7" w14:paraId="41F8B62C" w14:textId="77777777" w:rsidTr="008C359C">
        <w:tc>
          <w:tcPr>
            <w:tcW w:w="9016" w:type="dxa"/>
          </w:tcPr>
          <w:p w14:paraId="0BC5E541" w14:textId="77777777" w:rsidR="0062671D" w:rsidRPr="00705BD0" w:rsidRDefault="0062671D" w:rsidP="00206CAA">
            <w:pPr>
              <w:rPr>
                <w:rFonts w:asciiTheme="minorHAnsi" w:hAnsiTheme="minorHAnsi"/>
                <w:color w:val="FF0000"/>
              </w:rPr>
            </w:pPr>
            <w:r w:rsidRPr="009A29B7">
              <w:rPr>
                <w:rFonts w:asciiTheme="minorHAnsi" w:hAnsiTheme="minorHAnsi"/>
              </w:rPr>
              <w:t>Confirm postal address</w:t>
            </w:r>
            <w:r w:rsidR="00206CAA">
              <w:rPr>
                <w:rFonts w:asciiTheme="minorHAnsi" w:hAnsiTheme="minorHAnsi"/>
              </w:rPr>
              <w:t xml:space="preserve">, </w:t>
            </w:r>
            <w:r w:rsidR="00705BD0" w:rsidRPr="00206CAA">
              <w:rPr>
                <w:rFonts w:asciiTheme="minorHAnsi" w:hAnsiTheme="minorHAnsi"/>
              </w:rPr>
              <w:t>fax and email</w:t>
            </w:r>
            <w:r w:rsidR="00174F1A" w:rsidRPr="00206CAA">
              <w:rPr>
                <w:rFonts w:asciiTheme="minorHAnsi" w:hAnsiTheme="minorHAnsi"/>
              </w:rPr>
              <w:t xml:space="preserve"> </w:t>
            </w:r>
          </w:p>
        </w:tc>
      </w:tr>
      <w:tr w:rsidR="0062671D" w:rsidRPr="009A29B7" w14:paraId="0596A6A2" w14:textId="77777777" w:rsidTr="008C359C">
        <w:tc>
          <w:tcPr>
            <w:tcW w:w="9016" w:type="dxa"/>
          </w:tcPr>
          <w:p w14:paraId="7D717B5D" w14:textId="77777777" w:rsidR="0062671D" w:rsidRPr="009A29B7" w:rsidRDefault="0062671D" w:rsidP="0062671D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Is your service part of a DEC primary or central school?</w:t>
            </w:r>
          </w:p>
        </w:tc>
      </w:tr>
      <w:tr w:rsidR="0062671D" w:rsidRPr="009A29B7" w14:paraId="6C4C3B3C" w14:textId="77777777" w:rsidTr="008C359C">
        <w:tc>
          <w:tcPr>
            <w:tcW w:w="9016" w:type="dxa"/>
          </w:tcPr>
          <w:p w14:paraId="7F835476" w14:textId="77777777" w:rsidR="0062671D" w:rsidRPr="009A29B7" w:rsidRDefault="0062671D" w:rsidP="0062671D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Does your service solely cater for children with special needs</w:t>
            </w:r>
            <w:r w:rsidR="00127CEE">
              <w:rPr>
                <w:rFonts w:asciiTheme="minorHAnsi" w:hAnsiTheme="minorHAnsi"/>
              </w:rPr>
              <w:t>?</w:t>
            </w:r>
          </w:p>
        </w:tc>
      </w:tr>
      <w:tr w:rsidR="0062671D" w:rsidRPr="009A29B7" w14:paraId="07C6062B" w14:textId="77777777" w:rsidTr="008C359C">
        <w:tc>
          <w:tcPr>
            <w:tcW w:w="9016" w:type="dxa"/>
          </w:tcPr>
          <w:p w14:paraId="43895D1D" w14:textId="77777777" w:rsidR="0062671D" w:rsidRPr="009A29B7" w:rsidRDefault="0062671D" w:rsidP="00206CAA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Overall, how many allocated places for children do you have at your service?</w:t>
            </w:r>
          </w:p>
        </w:tc>
      </w:tr>
      <w:tr w:rsidR="0062671D" w:rsidRPr="009A29B7" w14:paraId="0F185B82" w14:textId="77777777" w:rsidTr="008C359C">
        <w:tc>
          <w:tcPr>
            <w:tcW w:w="9016" w:type="dxa"/>
          </w:tcPr>
          <w:p w14:paraId="52E750EC" w14:textId="77777777" w:rsidR="0062671D" w:rsidRPr="009A29B7" w:rsidRDefault="0062671D" w:rsidP="00206CAA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Overall, how many children are enrolled at your service?</w:t>
            </w:r>
          </w:p>
        </w:tc>
      </w:tr>
      <w:tr w:rsidR="0062671D" w:rsidRPr="009A29B7" w14:paraId="77934D35" w14:textId="77777777" w:rsidTr="008C359C">
        <w:tc>
          <w:tcPr>
            <w:tcW w:w="9016" w:type="dxa"/>
          </w:tcPr>
          <w:p w14:paraId="347B41AD" w14:textId="77777777" w:rsidR="00526327" w:rsidRPr="009A29B7" w:rsidRDefault="0062671D" w:rsidP="00206CAA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Are you aware of any children of Aboriginal or Torres Strait Islander </w:t>
            </w:r>
            <w:r w:rsidR="00526327">
              <w:rPr>
                <w:rFonts w:asciiTheme="minorHAnsi" w:hAnsiTheme="minorHAnsi"/>
              </w:rPr>
              <w:t xml:space="preserve"> </w:t>
            </w:r>
            <w:r w:rsidRPr="009A29B7">
              <w:rPr>
                <w:rFonts w:asciiTheme="minorHAnsi" w:hAnsiTheme="minorHAnsi"/>
              </w:rPr>
              <w:t>origin enrolled at your service?</w:t>
            </w:r>
          </w:p>
        </w:tc>
      </w:tr>
      <w:tr w:rsidR="0062671D" w:rsidRPr="009A29B7" w14:paraId="1EF2AB04" w14:textId="77777777" w:rsidTr="008C359C">
        <w:tc>
          <w:tcPr>
            <w:tcW w:w="9016" w:type="dxa"/>
          </w:tcPr>
          <w:p w14:paraId="6905CF68" w14:textId="77777777" w:rsidR="00526327" w:rsidRPr="009A29B7" w:rsidRDefault="0062671D" w:rsidP="00206CAA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How many children of Aboriginal or Torres Strait Islander origin are enrolled at your service?</w:t>
            </w:r>
          </w:p>
        </w:tc>
      </w:tr>
      <w:tr w:rsidR="0062671D" w:rsidRPr="009A29B7" w14:paraId="47388BCD" w14:textId="77777777" w:rsidTr="008C359C">
        <w:tc>
          <w:tcPr>
            <w:tcW w:w="9016" w:type="dxa"/>
          </w:tcPr>
          <w:p w14:paraId="5E9770F3" w14:textId="77777777" w:rsidR="0062671D" w:rsidRPr="009A29B7" w:rsidRDefault="0062671D" w:rsidP="0062671D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Which of the following best describes your service?</w:t>
            </w:r>
          </w:p>
          <w:p w14:paraId="72D4F277" w14:textId="77777777" w:rsidR="0062671D" w:rsidRPr="009A29B7" w:rsidRDefault="0062671D" w:rsidP="0062671D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1       Preschool</w:t>
            </w:r>
          </w:p>
          <w:p w14:paraId="6E66B76A" w14:textId="77777777" w:rsidR="0062671D" w:rsidRPr="009A29B7" w:rsidRDefault="0062671D" w:rsidP="0062671D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2       Long day care centre</w:t>
            </w:r>
          </w:p>
          <w:p w14:paraId="759744D5" w14:textId="77777777" w:rsidR="0062671D" w:rsidRPr="009A29B7" w:rsidRDefault="0062671D" w:rsidP="0062671D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3       Occasional Care</w:t>
            </w:r>
          </w:p>
        </w:tc>
      </w:tr>
      <w:tr w:rsidR="0062671D" w:rsidRPr="009A29B7" w14:paraId="4FAB8699" w14:textId="77777777" w:rsidTr="008C359C">
        <w:tc>
          <w:tcPr>
            <w:tcW w:w="9016" w:type="dxa"/>
          </w:tcPr>
          <w:p w14:paraId="5F580B04" w14:textId="77777777" w:rsidR="00526327" w:rsidRPr="009A29B7" w:rsidRDefault="0062671D" w:rsidP="00206CAA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Can I confirm that you are still open (^opendays^) days a week?</w:t>
            </w:r>
          </w:p>
        </w:tc>
      </w:tr>
      <w:tr w:rsidR="0062671D" w:rsidRPr="009A29B7" w14:paraId="7051C121" w14:textId="77777777" w:rsidTr="008C359C">
        <w:tc>
          <w:tcPr>
            <w:tcW w:w="9016" w:type="dxa"/>
          </w:tcPr>
          <w:p w14:paraId="025775E0" w14:textId="77777777" w:rsidR="00526327" w:rsidRPr="009A29B7" w:rsidRDefault="0062671D" w:rsidP="00206CAA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What are your service hours of operation?</w:t>
            </w:r>
          </w:p>
        </w:tc>
      </w:tr>
      <w:tr w:rsidR="0062671D" w:rsidRPr="009A29B7" w14:paraId="36C4D877" w14:textId="77777777" w:rsidTr="008C359C">
        <w:tc>
          <w:tcPr>
            <w:tcW w:w="9016" w:type="dxa"/>
          </w:tcPr>
          <w:p w14:paraId="0B6AF605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Which of the following age groups does your service care for?</w:t>
            </w:r>
          </w:p>
          <w:p w14:paraId="216CDEEE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(Please select all that apply)</w:t>
            </w:r>
          </w:p>
          <w:p w14:paraId="68B12461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1       Children under 1 year</w:t>
            </w:r>
          </w:p>
          <w:p w14:paraId="6ECD87DC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2       1 year olds</w:t>
            </w:r>
          </w:p>
          <w:p w14:paraId="5DE1EEF8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3       2 year olds</w:t>
            </w:r>
          </w:p>
          <w:p w14:paraId="3F99773C" w14:textId="77777777" w:rsidR="0062671D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4       3 to 5 year olds</w:t>
            </w:r>
          </w:p>
          <w:p w14:paraId="7D801C26" w14:textId="77777777" w:rsidR="00174F1A" w:rsidRPr="009A29B7" w:rsidRDefault="00174F1A" w:rsidP="009A29B7">
            <w:pPr>
              <w:rPr>
                <w:rFonts w:asciiTheme="minorHAnsi" w:hAnsiTheme="minorHAnsi"/>
              </w:rPr>
            </w:pPr>
          </w:p>
        </w:tc>
      </w:tr>
    </w:tbl>
    <w:p w14:paraId="43545C86" w14:textId="77777777" w:rsidR="0062671D" w:rsidRDefault="0062671D" w:rsidP="0062671D">
      <w:pPr>
        <w:spacing w:after="0"/>
      </w:pPr>
      <w:bookmarkStart w:id="0" w:name="_GoBack"/>
      <w:bookmarkEnd w:id="0"/>
    </w:p>
    <w:p w14:paraId="166E6B4E" w14:textId="77777777" w:rsidR="00174F1A" w:rsidRDefault="00174F1A" w:rsidP="0062671D">
      <w:pPr>
        <w:spacing w:after="0"/>
      </w:pPr>
    </w:p>
    <w:p w14:paraId="25175505" w14:textId="77777777" w:rsidR="0062671D" w:rsidRDefault="00206CAA" w:rsidP="0062671D">
      <w:pPr>
        <w:spacing w:after="0"/>
      </w:pPr>
      <w:r>
        <w:t>Healthy eating and physical activity p</w:t>
      </w:r>
      <w:r w:rsidR="0062671D">
        <w:t>ract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7507"/>
      </w:tblGrid>
      <w:tr w:rsidR="0062671D" w:rsidRPr="009A29B7" w14:paraId="2EB42AF0" w14:textId="77777777" w:rsidTr="008C359C">
        <w:tc>
          <w:tcPr>
            <w:tcW w:w="1509" w:type="dxa"/>
          </w:tcPr>
          <w:p w14:paraId="0B2577D0" w14:textId="77777777" w:rsidR="0062671D" w:rsidRPr="009A29B7" w:rsidRDefault="009A29B7" w:rsidP="0062671D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Question # in previous CATI</w:t>
            </w:r>
          </w:p>
        </w:tc>
        <w:tc>
          <w:tcPr>
            <w:tcW w:w="7507" w:type="dxa"/>
          </w:tcPr>
          <w:p w14:paraId="3772159E" w14:textId="77777777" w:rsidR="0062671D" w:rsidRPr="009A29B7" w:rsidRDefault="00174F1A" w:rsidP="00174F1A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FF0000"/>
              </w:rPr>
              <w:t xml:space="preserve"> </w:t>
            </w:r>
          </w:p>
        </w:tc>
      </w:tr>
      <w:tr w:rsidR="00DC00BE" w:rsidRPr="009A29B7" w14:paraId="10D8DC03" w14:textId="77777777" w:rsidTr="008C359C">
        <w:tc>
          <w:tcPr>
            <w:tcW w:w="1509" w:type="dxa"/>
          </w:tcPr>
          <w:p w14:paraId="50DFF92D" w14:textId="77777777" w:rsidR="00DC00BE" w:rsidRPr="009A29B7" w:rsidRDefault="00DC00BE" w:rsidP="0062671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Q6</w:t>
            </w:r>
          </w:p>
        </w:tc>
        <w:tc>
          <w:tcPr>
            <w:tcW w:w="7507" w:type="dxa"/>
          </w:tcPr>
          <w:p w14:paraId="3B6711D5" w14:textId="77777777" w:rsidR="00DC00BE" w:rsidRPr="00DC00BE" w:rsidRDefault="00DC00BE" w:rsidP="00DC00BE">
            <w:pPr>
              <w:pStyle w:val="PlainText"/>
              <w:rPr>
                <w:rFonts w:asciiTheme="minorHAnsi" w:hAnsiTheme="minorHAnsi" w:cs="Courier New"/>
                <w:szCs w:val="20"/>
              </w:rPr>
            </w:pPr>
            <w:r w:rsidRPr="00DC00BE">
              <w:rPr>
                <w:rFonts w:asciiTheme="minorHAnsi" w:hAnsiTheme="minorHAnsi" w:cs="Courier New"/>
                <w:szCs w:val="20"/>
              </w:rPr>
              <w:t xml:space="preserve">Do families provide food for any meals or snacks when their child </w:t>
            </w:r>
          </w:p>
          <w:p w14:paraId="7C23F416" w14:textId="77777777" w:rsidR="00DC00BE" w:rsidRPr="00DC00BE" w:rsidRDefault="00DC00BE" w:rsidP="00DC00BE">
            <w:pPr>
              <w:pStyle w:val="PlainText"/>
              <w:rPr>
                <w:rFonts w:asciiTheme="minorHAnsi" w:hAnsiTheme="minorHAnsi" w:cs="Courier New"/>
                <w:szCs w:val="20"/>
              </w:rPr>
            </w:pPr>
            <w:r w:rsidRPr="00DC00BE">
              <w:rPr>
                <w:rFonts w:asciiTheme="minorHAnsi" w:hAnsiTheme="minorHAnsi" w:cs="Courier New"/>
                <w:szCs w:val="20"/>
              </w:rPr>
              <w:t>attends your service?</w:t>
            </w:r>
          </w:p>
          <w:p w14:paraId="0A57FCC9" w14:textId="77777777" w:rsidR="00DC00BE" w:rsidRPr="00DC00BE" w:rsidRDefault="00DC00BE" w:rsidP="00DC00BE">
            <w:pPr>
              <w:pStyle w:val="PlainText"/>
              <w:rPr>
                <w:rFonts w:asciiTheme="minorHAnsi" w:hAnsiTheme="minorHAnsi" w:cs="Courier New"/>
                <w:szCs w:val="20"/>
              </w:rPr>
            </w:pPr>
            <w:r w:rsidRPr="00DC00BE">
              <w:rPr>
                <w:rFonts w:asciiTheme="minorHAnsi" w:hAnsiTheme="minorHAnsi" w:cs="Courier New"/>
                <w:szCs w:val="20"/>
              </w:rPr>
              <w:lastRenderedPageBreak/>
              <w:t>[</w:t>
            </w:r>
            <w:r w:rsidRPr="00DC00BE">
              <w:rPr>
                <w:rFonts w:asciiTheme="minorHAnsi" w:eastAsia="Times New Roman" w:hAnsiTheme="minorHAnsi" w:cs="Courier New"/>
                <w:bCs/>
                <w:szCs w:val="20"/>
                <w:lang w:eastAsia="en-AU"/>
              </w:rPr>
              <w:t>INTERVIEWER NOTE</w:t>
            </w:r>
            <w:r w:rsidRPr="00DC00BE">
              <w:rPr>
                <w:rFonts w:asciiTheme="minorHAnsi" w:hAnsiTheme="minorHAnsi" w:cs="Courier New"/>
                <w:szCs w:val="20"/>
              </w:rPr>
              <w:t xml:space="preserve">: If yes, prompt: is that just main meals, just snacks, </w:t>
            </w:r>
          </w:p>
          <w:p w14:paraId="6C896A2F" w14:textId="77777777" w:rsidR="00DC00BE" w:rsidRPr="00DC00BE" w:rsidRDefault="00DC00BE" w:rsidP="00DC00BE">
            <w:pPr>
              <w:pStyle w:val="PlainText"/>
              <w:rPr>
                <w:rFonts w:asciiTheme="minorHAnsi" w:hAnsiTheme="minorHAnsi" w:cs="Courier New"/>
                <w:szCs w:val="20"/>
              </w:rPr>
            </w:pPr>
            <w:r w:rsidRPr="00DC00BE">
              <w:rPr>
                <w:rFonts w:asciiTheme="minorHAnsi" w:hAnsiTheme="minorHAnsi" w:cs="Courier New"/>
                <w:szCs w:val="20"/>
              </w:rPr>
              <w:t>or all food]</w:t>
            </w:r>
          </w:p>
          <w:p w14:paraId="6EBB6BA2" w14:textId="77777777" w:rsidR="00DC00BE" w:rsidRPr="00DC00BE" w:rsidRDefault="00DC00BE" w:rsidP="00DC00BE">
            <w:pPr>
              <w:pStyle w:val="PlainText"/>
              <w:rPr>
                <w:rFonts w:asciiTheme="minorHAnsi" w:hAnsiTheme="minorHAnsi" w:cs="Courier New"/>
                <w:szCs w:val="20"/>
              </w:rPr>
            </w:pPr>
            <w:r w:rsidRPr="00DC00BE">
              <w:rPr>
                <w:rFonts w:asciiTheme="minorHAnsi" w:hAnsiTheme="minorHAnsi" w:cs="Courier New"/>
                <w:szCs w:val="20"/>
              </w:rPr>
              <w:t>1       Yes, all meals and snacks</w:t>
            </w:r>
          </w:p>
          <w:p w14:paraId="271D08AF" w14:textId="77777777" w:rsidR="00DC00BE" w:rsidRPr="00DC00BE" w:rsidRDefault="00DC00BE" w:rsidP="00DC00BE">
            <w:pPr>
              <w:pStyle w:val="PlainText"/>
              <w:rPr>
                <w:rFonts w:asciiTheme="minorHAnsi" w:hAnsiTheme="minorHAnsi" w:cs="Courier New"/>
                <w:szCs w:val="20"/>
              </w:rPr>
            </w:pPr>
            <w:r w:rsidRPr="00DC00BE">
              <w:rPr>
                <w:rFonts w:asciiTheme="minorHAnsi" w:hAnsiTheme="minorHAnsi" w:cs="Courier New"/>
                <w:szCs w:val="20"/>
              </w:rPr>
              <w:t>2       Yes, some meals and snacks</w:t>
            </w:r>
          </w:p>
          <w:p w14:paraId="1FE2EB88" w14:textId="77777777" w:rsidR="00DC00BE" w:rsidRPr="00DC00BE" w:rsidRDefault="00DC00BE" w:rsidP="00DC00BE">
            <w:pPr>
              <w:pStyle w:val="PlainText"/>
              <w:rPr>
                <w:rFonts w:asciiTheme="minorHAnsi" w:hAnsiTheme="minorHAnsi" w:cs="Courier New"/>
                <w:szCs w:val="20"/>
              </w:rPr>
            </w:pPr>
            <w:r w:rsidRPr="00DC00BE">
              <w:rPr>
                <w:rFonts w:asciiTheme="minorHAnsi" w:hAnsiTheme="minorHAnsi" w:cs="Courier New"/>
                <w:szCs w:val="20"/>
              </w:rPr>
              <w:t>3       No, service provides all meals &amp; snacks</w:t>
            </w:r>
          </w:p>
          <w:p w14:paraId="5F727E98" w14:textId="77777777" w:rsidR="00DC00BE" w:rsidRPr="00DC00BE" w:rsidRDefault="00DC00BE" w:rsidP="00DC00BE">
            <w:pPr>
              <w:pStyle w:val="PlainText"/>
              <w:rPr>
                <w:rFonts w:asciiTheme="minorHAnsi" w:hAnsiTheme="minorHAnsi"/>
                <w:szCs w:val="20"/>
              </w:rPr>
            </w:pPr>
            <w:r w:rsidRPr="00DC00BE">
              <w:rPr>
                <w:rFonts w:asciiTheme="minorHAnsi" w:hAnsiTheme="minorHAnsi"/>
                <w:szCs w:val="20"/>
              </w:rPr>
              <w:t>4       Don't know [DO NOT READ OUT]</w:t>
            </w:r>
          </w:p>
          <w:p w14:paraId="466F8448" w14:textId="77777777" w:rsidR="00DC00BE" w:rsidRPr="00DC00BE" w:rsidRDefault="00DC00BE" w:rsidP="00DC00BE">
            <w:pPr>
              <w:pStyle w:val="PlainText"/>
              <w:rPr>
                <w:rFonts w:asciiTheme="minorHAnsi" w:hAnsiTheme="minorHAnsi"/>
                <w:szCs w:val="20"/>
              </w:rPr>
            </w:pPr>
            <w:r w:rsidRPr="00DC00BE">
              <w:rPr>
                <w:rFonts w:asciiTheme="minorHAnsi" w:hAnsiTheme="minorHAnsi"/>
                <w:szCs w:val="20"/>
              </w:rPr>
              <w:t>.R      Prefer not to say [DO NOT READ OUT]</w:t>
            </w:r>
          </w:p>
          <w:p w14:paraId="3F3289AF" w14:textId="77777777" w:rsidR="00DC00BE" w:rsidRPr="009A29B7" w:rsidRDefault="00DC00BE" w:rsidP="00DC00BE">
            <w:pPr>
              <w:rPr>
                <w:rFonts w:asciiTheme="minorHAnsi" w:hAnsiTheme="minorHAnsi"/>
              </w:rPr>
            </w:pPr>
          </w:p>
        </w:tc>
      </w:tr>
      <w:tr w:rsidR="0062671D" w:rsidRPr="009A29B7" w14:paraId="21496563" w14:textId="77777777" w:rsidTr="008C359C">
        <w:tc>
          <w:tcPr>
            <w:tcW w:w="1509" w:type="dxa"/>
          </w:tcPr>
          <w:p w14:paraId="6A7D25F8" w14:textId="77777777" w:rsidR="009A29B7" w:rsidRPr="009A29B7" w:rsidRDefault="009A29B7" w:rsidP="0062671D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lastRenderedPageBreak/>
              <w:t>Lunch box services</w:t>
            </w:r>
          </w:p>
          <w:p w14:paraId="5E2694DA" w14:textId="77777777" w:rsidR="00127CEE" w:rsidRDefault="009A29B7" w:rsidP="0062671D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Q10</w:t>
            </w:r>
          </w:p>
          <w:p w14:paraId="09294F68" w14:textId="77777777" w:rsidR="009A29B7" w:rsidRPr="009A29B7" w:rsidRDefault="009A29B7" w:rsidP="0062671D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Q10a</w:t>
            </w:r>
          </w:p>
        </w:tc>
        <w:tc>
          <w:tcPr>
            <w:tcW w:w="7507" w:type="dxa"/>
          </w:tcPr>
          <w:p w14:paraId="10D804F4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Does your service monitor lunchboxes?</w:t>
            </w:r>
          </w:p>
          <w:p w14:paraId="4A42B2A5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</w:p>
          <w:p w14:paraId="7BCC5202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How often do educators monitor the lunchboxes of all children to check the food or drinks packed by families?  </w:t>
            </w:r>
          </w:p>
          <w:p w14:paraId="68731068" w14:textId="77777777" w:rsidR="0062671D" w:rsidRPr="009A29B7" w:rsidRDefault="0062671D" w:rsidP="009A29B7">
            <w:pPr>
              <w:rPr>
                <w:rFonts w:asciiTheme="minorHAnsi" w:hAnsiTheme="minorHAnsi"/>
              </w:rPr>
            </w:pPr>
          </w:p>
        </w:tc>
      </w:tr>
      <w:tr w:rsidR="0062671D" w:rsidRPr="009A29B7" w14:paraId="3845B22F" w14:textId="77777777" w:rsidTr="008C359C">
        <w:tc>
          <w:tcPr>
            <w:tcW w:w="1509" w:type="dxa"/>
          </w:tcPr>
          <w:p w14:paraId="17C34742" w14:textId="77777777" w:rsidR="0062671D" w:rsidRPr="001A7534" w:rsidRDefault="007F159E" w:rsidP="00F51288">
            <w:pPr>
              <w:rPr>
                <w:rFonts w:asciiTheme="minorHAnsi" w:hAnsiTheme="minorHAnsi"/>
              </w:rPr>
            </w:pPr>
            <w:r w:rsidRPr="001A7534">
              <w:rPr>
                <w:rFonts w:asciiTheme="minorHAnsi" w:hAnsiTheme="minorHAnsi"/>
              </w:rPr>
              <w:t>Guideline</w:t>
            </w:r>
          </w:p>
          <w:p w14:paraId="39915C9C" w14:textId="77777777" w:rsidR="00F51288" w:rsidRPr="001A7534" w:rsidRDefault="00F51288" w:rsidP="00F51288">
            <w:pPr>
              <w:rPr>
                <w:rFonts w:asciiTheme="minorHAnsi" w:hAnsiTheme="minorHAnsi"/>
              </w:rPr>
            </w:pPr>
          </w:p>
          <w:p w14:paraId="189A97E7" w14:textId="77777777" w:rsidR="00F51288" w:rsidRPr="001A7534" w:rsidRDefault="00127CEE" w:rsidP="00F5128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if yes)</w:t>
            </w:r>
          </w:p>
          <w:p w14:paraId="7DC23A7A" w14:textId="77777777" w:rsidR="001340F5" w:rsidRDefault="00F51288" w:rsidP="00F51288">
            <w:pPr>
              <w:rPr>
                <w:rFonts w:asciiTheme="minorHAnsi" w:hAnsiTheme="minorHAnsi"/>
              </w:rPr>
            </w:pPr>
            <w:r w:rsidRPr="001A7534">
              <w:rPr>
                <w:rFonts w:asciiTheme="minorHAnsi" w:hAnsiTheme="minorHAnsi"/>
              </w:rPr>
              <w:t xml:space="preserve">provide </w:t>
            </w:r>
          </w:p>
          <w:p w14:paraId="1F4A580D" w14:textId="77777777" w:rsidR="00F51288" w:rsidRPr="00F51288" w:rsidRDefault="00F51288" w:rsidP="00F51288">
            <w:pPr>
              <w:rPr>
                <w:rFonts w:asciiTheme="minorHAnsi" w:hAnsiTheme="minorHAnsi"/>
                <w:color w:val="FF0000"/>
              </w:rPr>
            </w:pPr>
          </w:p>
        </w:tc>
        <w:tc>
          <w:tcPr>
            <w:tcW w:w="7507" w:type="dxa"/>
          </w:tcPr>
          <w:p w14:paraId="0220BCC6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Does your service have written nutritional guidelines for families regarding recommended food and drinks brought from home for meals and snacks?</w:t>
            </w:r>
          </w:p>
          <w:p w14:paraId="3CF6A76F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</w:p>
          <w:p w14:paraId="5D822D4F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In the last 12 months, has your service provided all families with a copy of the nutritional guidelines regarding recommended foods and drinks brought from home?</w:t>
            </w:r>
          </w:p>
          <w:p w14:paraId="66111453" w14:textId="77777777" w:rsidR="0062671D" w:rsidRPr="009A29B7" w:rsidRDefault="0062671D" w:rsidP="009A29B7">
            <w:pPr>
              <w:rPr>
                <w:rFonts w:asciiTheme="minorHAnsi" w:hAnsiTheme="minorHAnsi"/>
              </w:rPr>
            </w:pPr>
          </w:p>
        </w:tc>
      </w:tr>
      <w:tr w:rsidR="0062671D" w:rsidRPr="009A29B7" w14:paraId="1E31800B" w14:textId="77777777" w:rsidTr="008C359C">
        <w:tc>
          <w:tcPr>
            <w:tcW w:w="1509" w:type="dxa"/>
          </w:tcPr>
          <w:p w14:paraId="64D17C7B" w14:textId="77777777" w:rsidR="00903DCB" w:rsidRDefault="009A29B7" w:rsidP="0062671D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Menu </w:t>
            </w:r>
          </w:p>
          <w:p w14:paraId="53A1587E" w14:textId="77777777" w:rsidR="00903DCB" w:rsidRDefault="009A29B7" w:rsidP="0062671D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Services</w:t>
            </w:r>
            <w:r w:rsidR="00903DCB">
              <w:rPr>
                <w:rFonts w:asciiTheme="minorHAnsi" w:hAnsiTheme="minorHAnsi"/>
              </w:rPr>
              <w:t xml:space="preserve"> </w:t>
            </w:r>
          </w:p>
          <w:p w14:paraId="6FCCC37F" w14:textId="77777777" w:rsidR="0062671D" w:rsidRDefault="00903DCB" w:rsidP="0062671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nly</w:t>
            </w:r>
            <w:r w:rsidR="00F71EBA">
              <w:rPr>
                <w:rFonts w:asciiTheme="minorHAnsi" w:hAnsiTheme="minorHAnsi"/>
              </w:rPr>
              <w:t>.</w:t>
            </w:r>
          </w:p>
          <w:p w14:paraId="1D74C44B" w14:textId="77777777" w:rsidR="00F71EBA" w:rsidRDefault="00F71EBA" w:rsidP="0062671D">
            <w:pPr>
              <w:rPr>
                <w:rFonts w:asciiTheme="minorHAnsi" w:hAnsiTheme="minorHAnsi"/>
              </w:rPr>
            </w:pPr>
          </w:p>
          <w:p w14:paraId="239B2D1E" w14:textId="77777777" w:rsidR="00F71EBA" w:rsidRDefault="00F71EBA" w:rsidP="0062671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enu</w:t>
            </w:r>
          </w:p>
          <w:p w14:paraId="131E9066" w14:textId="77777777" w:rsidR="00F71EBA" w:rsidRPr="009A29B7" w:rsidRDefault="00F71EBA" w:rsidP="0062671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_day</w:t>
            </w:r>
          </w:p>
        </w:tc>
        <w:tc>
          <w:tcPr>
            <w:tcW w:w="7507" w:type="dxa"/>
          </w:tcPr>
          <w:p w14:paraId="16964AE3" w14:textId="77777777" w:rsidR="00F71EBA" w:rsidRDefault="00F71EBA" w:rsidP="00F71EBA">
            <w:pPr>
              <w:tabs>
                <w:tab w:val="left" w:pos="1851"/>
              </w:tabs>
              <w:rPr>
                <w:rFonts w:asciiTheme="minorHAnsi" w:hAnsiTheme="minorHAnsi" w:cs="Arial"/>
              </w:rPr>
            </w:pPr>
          </w:p>
          <w:p w14:paraId="1EC391ED" w14:textId="77777777" w:rsidR="00F71EBA" w:rsidRPr="00F71EBA" w:rsidRDefault="00F71EBA" w:rsidP="00F71EBA">
            <w:pPr>
              <w:tabs>
                <w:tab w:val="left" w:pos="1851"/>
              </w:tabs>
              <w:rPr>
                <w:rFonts w:asciiTheme="minorHAnsi" w:hAnsiTheme="minorHAnsi" w:cs="Arial"/>
              </w:rPr>
            </w:pPr>
            <w:r w:rsidRPr="00F71EBA">
              <w:rPr>
                <w:rFonts w:asciiTheme="minorHAnsi" w:hAnsiTheme="minorHAnsi" w:cs="Arial"/>
              </w:rPr>
              <w:t xml:space="preserve">The next questions are about the food and drinks on your service's menu. </w:t>
            </w:r>
          </w:p>
          <w:p w14:paraId="4FC1F20F" w14:textId="77777777" w:rsidR="00F71EBA" w:rsidRPr="00F71EBA" w:rsidRDefault="00F71EBA" w:rsidP="00F71EBA">
            <w:pPr>
              <w:tabs>
                <w:tab w:val="left" w:pos="1851"/>
              </w:tabs>
              <w:rPr>
                <w:rFonts w:asciiTheme="minorHAnsi" w:hAnsiTheme="minorHAnsi" w:cs="Arial"/>
              </w:rPr>
            </w:pPr>
            <w:r w:rsidRPr="00F71EBA">
              <w:rPr>
                <w:rFonts w:asciiTheme="minorHAnsi" w:hAnsiTheme="minorHAnsi" w:cs="Arial"/>
              </w:rPr>
              <w:t>It would be great if you could please refer to last week's menu when you answer these questions.</w:t>
            </w:r>
          </w:p>
          <w:p w14:paraId="5E7015CB" w14:textId="77777777" w:rsidR="00206CAA" w:rsidRDefault="00206CAA" w:rsidP="00F71EBA">
            <w:pPr>
              <w:rPr>
                <w:rFonts w:asciiTheme="minorHAnsi" w:hAnsiTheme="minorHAnsi" w:cs="Arial"/>
              </w:rPr>
            </w:pPr>
          </w:p>
          <w:p w14:paraId="0D00FF9D" w14:textId="77777777" w:rsidR="00F71EBA" w:rsidRPr="00F71EBA" w:rsidRDefault="00F71EBA" w:rsidP="00F71EBA">
            <w:pPr>
              <w:rPr>
                <w:rFonts w:asciiTheme="minorHAnsi" w:hAnsiTheme="minorHAnsi" w:cs="Arial"/>
              </w:rPr>
            </w:pPr>
            <w:r w:rsidRPr="00F71EBA">
              <w:rPr>
                <w:rFonts w:asciiTheme="minorHAnsi" w:hAnsiTheme="minorHAnsi" w:cs="Arial"/>
              </w:rPr>
              <w:t>Do you have a copy of LAST WEEK'S menu to refer to?</w:t>
            </w:r>
          </w:p>
          <w:p w14:paraId="7A5AEEF7" w14:textId="77777777" w:rsidR="00206CAA" w:rsidRDefault="00206CAA" w:rsidP="00F71EBA">
            <w:pPr>
              <w:tabs>
                <w:tab w:val="left" w:pos="1851"/>
              </w:tabs>
              <w:rPr>
                <w:rFonts w:asciiTheme="minorHAnsi" w:hAnsiTheme="minorHAnsi" w:cs="Arial"/>
              </w:rPr>
            </w:pPr>
          </w:p>
          <w:p w14:paraId="0D8E7E22" w14:textId="77777777" w:rsidR="00F71EBA" w:rsidRPr="00F71EBA" w:rsidRDefault="00F71EBA" w:rsidP="00F71EBA">
            <w:pPr>
              <w:tabs>
                <w:tab w:val="left" w:pos="1851"/>
              </w:tabs>
              <w:rPr>
                <w:rFonts w:asciiTheme="minorHAnsi" w:hAnsiTheme="minorHAnsi" w:cs="Arial"/>
              </w:rPr>
            </w:pPr>
            <w:r w:rsidRPr="00F71EBA">
              <w:rPr>
                <w:rFonts w:asciiTheme="minorHAnsi" w:hAnsiTheme="minorHAnsi" w:cs="Arial"/>
              </w:rPr>
              <w:t xml:space="preserve">On a typical day, what meals and snacks would your service provide to </w:t>
            </w:r>
          </w:p>
          <w:p w14:paraId="2E899055" w14:textId="77777777" w:rsidR="00F71EBA" w:rsidRPr="00F71EBA" w:rsidRDefault="00F71EBA" w:rsidP="00F71EBA">
            <w:pPr>
              <w:tabs>
                <w:tab w:val="left" w:pos="1851"/>
              </w:tabs>
              <w:rPr>
                <w:rFonts w:asciiTheme="minorHAnsi" w:hAnsiTheme="minorHAnsi" w:cs="Arial"/>
              </w:rPr>
            </w:pPr>
            <w:r w:rsidRPr="00F71EBA">
              <w:rPr>
                <w:rFonts w:asciiTheme="minorHAnsi" w:hAnsiTheme="minorHAnsi" w:cs="Arial"/>
              </w:rPr>
              <w:t xml:space="preserve">children? </w:t>
            </w:r>
          </w:p>
          <w:p w14:paraId="6E72C645" w14:textId="77777777" w:rsidR="00F71EBA" w:rsidRPr="00F71EBA" w:rsidRDefault="00F71EBA" w:rsidP="00F71EBA">
            <w:pPr>
              <w:tabs>
                <w:tab w:val="left" w:pos="1851"/>
              </w:tabs>
              <w:rPr>
                <w:rFonts w:asciiTheme="minorHAnsi" w:hAnsiTheme="minorHAnsi" w:cs="Arial"/>
              </w:rPr>
            </w:pPr>
          </w:p>
          <w:p w14:paraId="442D4A84" w14:textId="77777777" w:rsidR="00F71EBA" w:rsidRPr="00F71EBA" w:rsidRDefault="00F71EBA" w:rsidP="00F71EBA">
            <w:pPr>
              <w:pStyle w:val="PlainText"/>
              <w:rPr>
                <w:rFonts w:asciiTheme="minorHAnsi" w:hAnsiTheme="minorHAnsi" w:cs="Arial"/>
                <w:sz w:val="22"/>
              </w:rPr>
            </w:pPr>
            <w:r w:rsidRPr="00F71EBA">
              <w:rPr>
                <w:rFonts w:asciiTheme="minorHAnsi" w:hAnsiTheme="minorHAnsi" w:cs="Arial"/>
                <w:sz w:val="22"/>
              </w:rPr>
              <w:t>[INTERVIEWER NOTE: Read out all response options]</w:t>
            </w:r>
          </w:p>
          <w:p w14:paraId="189070C3" w14:textId="77777777" w:rsidR="00F71EBA" w:rsidRPr="00F71EBA" w:rsidRDefault="00F71EBA" w:rsidP="00F71EBA">
            <w:pPr>
              <w:rPr>
                <w:rFonts w:asciiTheme="minorHAnsi" w:hAnsiTheme="minorHAnsi" w:cs="Arial"/>
              </w:rPr>
            </w:pPr>
            <w:r w:rsidRPr="00F71EBA">
              <w:rPr>
                <w:rFonts w:asciiTheme="minorHAnsi" w:hAnsiTheme="minorHAnsi" w:cs="Arial"/>
              </w:rPr>
              <w:t>1       Breakfast</w:t>
            </w:r>
          </w:p>
          <w:p w14:paraId="7842B543" w14:textId="77777777" w:rsidR="00F71EBA" w:rsidRPr="00F71EBA" w:rsidRDefault="00F71EBA" w:rsidP="00F71EBA">
            <w:pPr>
              <w:rPr>
                <w:rFonts w:asciiTheme="minorHAnsi" w:hAnsiTheme="minorHAnsi" w:cs="Arial"/>
              </w:rPr>
            </w:pPr>
            <w:r w:rsidRPr="00F71EBA">
              <w:rPr>
                <w:rFonts w:asciiTheme="minorHAnsi" w:hAnsiTheme="minorHAnsi" w:cs="Arial"/>
              </w:rPr>
              <w:t xml:space="preserve">2       morning tea </w:t>
            </w:r>
          </w:p>
          <w:p w14:paraId="3230D609" w14:textId="77777777" w:rsidR="00F71EBA" w:rsidRPr="00F71EBA" w:rsidRDefault="00F71EBA" w:rsidP="00F71EBA">
            <w:pPr>
              <w:rPr>
                <w:rFonts w:asciiTheme="minorHAnsi" w:hAnsiTheme="minorHAnsi" w:cs="Arial"/>
              </w:rPr>
            </w:pPr>
            <w:r w:rsidRPr="00F71EBA">
              <w:rPr>
                <w:rFonts w:asciiTheme="minorHAnsi" w:hAnsiTheme="minorHAnsi" w:cs="Arial"/>
              </w:rPr>
              <w:t>3       lunch</w:t>
            </w:r>
          </w:p>
          <w:p w14:paraId="168FD324" w14:textId="77777777" w:rsidR="00F71EBA" w:rsidRPr="00F71EBA" w:rsidRDefault="00F71EBA" w:rsidP="00F71EBA">
            <w:pPr>
              <w:rPr>
                <w:rFonts w:asciiTheme="minorHAnsi" w:hAnsiTheme="minorHAnsi" w:cs="Arial"/>
              </w:rPr>
            </w:pPr>
            <w:r w:rsidRPr="00F71EBA">
              <w:rPr>
                <w:rFonts w:asciiTheme="minorHAnsi" w:hAnsiTheme="minorHAnsi" w:cs="Arial"/>
              </w:rPr>
              <w:t>4       afternoon tea</w:t>
            </w:r>
          </w:p>
          <w:p w14:paraId="26A3C493" w14:textId="77777777" w:rsidR="00F71EBA" w:rsidRPr="00F71EBA" w:rsidRDefault="00F71EBA" w:rsidP="00F71EBA">
            <w:pPr>
              <w:rPr>
                <w:rFonts w:asciiTheme="minorHAnsi" w:hAnsiTheme="minorHAnsi" w:cs="Arial"/>
              </w:rPr>
            </w:pPr>
            <w:r w:rsidRPr="00F71EBA">
              <w:rPr>
                <w:rFonts w:asciiTheme="minorHAnsi" w:hAnsiTheme="minorHAnsi" w:cs="Arial"/>
              </w:rPr>
              <w:t xml:space="preserve">5       dinner </w:t>
            </w:r>
          </w:p>
          <w:p w14:paraId="73B91397" w14:textId="77777777" w:rsidR="0062671D" w:rsidRPr="00F71EBA" w:rsidRDefault="00F71EBA" w:rsidP="00F71EBA">
            <w:pPr>
              <w:rPr>
                <w:rFonts w:asciiTheme="minorHAnsi" w:hAnsiTheme="minorHAnsi" w:cs="Arial"/>
              </w:rPr>
            </w:pPr>
            <w:r w:rsidRPr="00F71EBA">
              <w:rPr>
                <w:rFonts w:asciiTheme="minorHAnsi" w:hAnsiTheme="minorHAnsi" w:cs="Arial"/>
              </w:rPr>
              <w:t>6       Other (Please specify on next screen)</w:t>
            </w:r>
          </w:p>
        </w:tc>
      </w:tr>
      <w:tr w:rsidR="00F51288" w:rsidRPr="009A29B7" w14:paraId="62DC50EF" w14:textId="77777777" w:rsidTr="008C359C">
        <w:tc>
          <w:tcPr>
            <w:tcW w:w="1509" w:type="dxa"/>
          </w:tcPr>
          <w:p w14:paraId="6C09E6F5" w14:textId="77777777" w:rsidR="00206CAA" w:rsidRDefault="00206CAA" w:rsidP="00903DCB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enu services only</w:t>
            </w:r>
          </w:p>
          <w:p w14:paraId="52EE3159" w14:textId="77777777" w:rsidR="00F51288" w:rsidRPr="001A7534" w:rsidRDefault="00F51288" w:rsidP="00903DCB">
            <w:pPr>
              <w:rPr>
                <w:rFonts w:asciiTheme="minorHAnsi" w:hAnsiTheme="minorHAnsi"/>
              </w:rPr>
            </w:pPr>
            <w:r w:rsidRPr="001A7534">
              <w:rPr>
                <w:rFonts w:asciiTheme="minorHAnsi" w:hAnsiTheme="minorHAnsi"/>
              </w:rPr>
              <w:t>Q7</w:t>
            </w:r>
          </w:p>
          <w:p w14:paraId="16E8165A" w14:textId="77777777" w:rsidR="00F51288" w:rsidRPr="001A7534" w:rsidRDefault="00F51288" w:rsidP="00903DCB">
            <w:pPr>
              <w:rPr>
                <w:rFonts w:asciiTheme="minorHAnsi" w:hAnsiTheme="minorHAnsi"/>
              </w:rPr>
            </w:pPr>
          </w:p>
          <w:p w14:paraId="60AE2733" w14:textId="77777777" w:rsidR="00F51288" w:rsidRPr="001A7534" w:rsidRDefault="00F51288" w:rsidP="00903DCB">
            <w:pPr>
              <w:rPr>
                <w:rFonts w:asciiTheme="minorHAnsi" w:hAnsiTheme="minorHAnsi"/>
              </w:rPr>
            </w:pPr>
          </w:p>
          <w:p w14:paraId="1422CBB0" w14:textId="77777777" w:rsidR="00F51288" w:rsidRPr="001A7534" w:rsidRDefault="00F51288" w:rsidP="00903DCB">
            <w:pPr>
              <w:rPr>
                <w:rFonts w:asciiTheme="minorHAnsi" w:hAnsiTheme="minorHAnsi"/>
              </w:rPr>
            </w:pPr>
          </w:p>
          <w:p w14:paraId="15ECD198" w14:textId="77777777" w:rsidR="00F51288" w:rsidRPr="001A7534" w:rsidRDefault="00F51288" w:rsidP="00903DCB">
            <w:pPr>
              <w:rPr>
                <w:rFonts w:asciiTheme="minorHAnsi" w:hAnsiTheme="minorHAnsi"/>
              </w:rPr>
            </w:pPr>
          </w:p>
          <w:p w14:paraId="39315F9A" w14:textId="77777777" w:rsidR="00F51288" w:rsidRPr="001A7534" w:rsidRDefault="00F51288" w:rsidP="00903DCB">
            <w:pPr>
              <w:rPr>
                <w:rFonts w:asciiTheme="minorHAnsi" w:hAnsiTheme="minorHAnsi"/>
              </w:rPr>
            </w:pPr>
          </w:p>
          <w:p w14:paraId="362D774E" w14:textId="77777777" w:rsidR="00F51288" w:rsidRPr="001A7534" w:rsidRDefault="00F51288" w:rsidP="00903DCB">
            <w:pPr>
              <w:rPr>
                <w:rFonts w:asciiTheme="minorHAnsi" w:hAnsiTheme="minorHAnsi"/>
              </w:rPr>
            </w:pPr>
          </w:p>
          <w:p w14:paraId="0946B572" w14:textId="77777777" w:rsidR="00F51288" w:rsidRPr="001A7534" w:rsidRDefault="00F51288" w:rsidP="00903DCB">
            <w:pPr>
              <w:rPr>
                <w:rFonts w:asciiTheme="minorHAnsi" w:hAnsiTheme="minorHAnsi"/>
              </w:rPr>
            </w:pPr>
          </w:p>
          <w:p w14:paraId="78AB7C2D" w14:textId="77777777" w:rsidR="00F51288" w:rsidRPr="001A7534" w:rsidRDefault="00F51288" w:rsidP="00903DCB">
            <w:pPr>
              <w:rPr>
                <w:rFonts w:asciiTheme="minorHAnsi" w:hAnsiTheme="minorHAnsi"/>
              </w:rPr>
            </w:pPr>
          </w:p>
          <w:p w14:paraId="65C7B92A" w14:textId="77777777" w:rsidR="00F51288" w:rsidRPr="001A7534" w:rsidRDefault="00F51288" w:rsidP="00903DCB">
            <w:pPr>
              <w:rPr>
                <w:rFonts w:asciiTheme="minorHAnsi" w:hAnsiTheme="minorHAnsi"/>
              </w:rPr>
            </w:pPr>
          </w:p>
          <w:p w14:paraId="3A1772F9" w14:textId="77777777" w:rsidR="00F51288" w:rsidRPr="001A7534" w:rsidRDefault="00F51288" w:rsidP="00903DCB">
            <w:pPr>
              <w:rPr>
                <w:rFonts w:asciiTheme="minorHAnsi" w:hAnsiTheme="minorHAnsi"/>
              </w:rPr>
            </w:pPr>
          </w:p>
          <w:p w14:paraId="30A297D2" w14:textId="77777777" w:rsidR="00F51288" w:rsidRPr="00903DCB" w:rsidRDefault="00F51288" w:rsidP="00903DCB">
            <w:pPr>
              <w:rPr>
                <w:rFonts w:asciiTheme="minorHAnsi" w:hAnsiTheme="minorHAnsi"/>
              </w:rPr>
            </w:pPr>
            <w:r w:rsidRPr="001A7534">
              <w:rPr>
                <w:rFonts w:asciiTheme="minorHAnsi" w:hAnsiTheme="minorHAnsi"/>
              </w:rPr>
              <w:t>Q8</w:t>
            </w:r>
          </w:p>
        </w:tc>
        <w:tc>
          <w:tcPr>
            <w:tcW w:w="7507" w:type="dxa"/>
          </w:tcPr>
          <w:p w14:paraId="68A71333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In the past week, how often did you serve fruit, including fresh frozen or canned fruit in natural juice, BUT NOT INCLUDING juice or fruit drinks?</w:t>
            </w:r>
          </w:p>
          <w:p w14:paraId="6C988968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1       Never</w:t>
            </w:r>
          </w:p>
          <w:p w14:paraId="32DC3A9E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2       Rarely</w:t>
            </w:r>
          </w:p>
          <w:p w14:paraId="45C17F2A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3       2 times per week or less</w:t>
            </w:r>
          </w:p>
          <w:p w14:paraId="2B3837D7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4       3-4 times per week </w:t>
            </w:r>
          </w:p>
          <w:p w14:paraId="26C2F4D2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5      1 time per day</w:t>
            </w:r>
          </w:p>
          <w:p w14:paraId="2036DB3B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6       2 or more times per day</w:t>
            </w:r>
          </w:p>
          <w:p w14:paraId="73853016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7       Don't know [DO NOT READ OUT]</w:t>
            </w:r>
          </w:p>
          <w:p w14:paraId="5792AB09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8       Prefer not to say [DO NOT READ OUT]</w:t>
            </w:r>
          </w:p>
          <w:p w14:paraId="30B8599A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</w:p>
          <w:p w14:paraId="2B5240EA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In the past week, how often did you serve vegetables, including fresh frozen  or canned, BUT NOT including chips, french fries or potatoes that your service cooks in oil?</w:t>
            </w:r>
          </w:p>
          <w:p w14:paraId="0D910DEE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1       Never</w:t>
            </w:r>
          </w:p>
          <w:p w14:paraId="10D00A6D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lastRenderedPageBreak/>
              <w:t>2       Rarely</w:t>
            </w:r>
          </w:p>
          <w:p w14:paraId="182CBC76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3       2 times per week or less</w:t>
            </w:r>
          </w:p>
          <w:p w14:paraId="0746AB93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4       3-4 times per week </w:t>
            </w:r>
          </w:p>
          <w:p w14:paraId="3D30DC6D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5      1 time per day</w:t>
            </w:r>
          </w:p>
          <w:p w14:paraId="16851A04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6       2 or more times per day</w:t>
            </w:r>
          </w:p>
          <w:p w14:paraId="0B43CBD2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7       Don't know [DO NOT READ OUT]</w:t>
            </w:r>
          </w:p>
          <w:p w14:paraId="42EEEBE4" w14:textId="77777777" w:rsidR="00F51288" w:rsidRPr="009A29B7" w:rsidRDefault="00F51288" w:rsidP="00F51288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8       Prefer not to say [DO NOT READ OUT]</w:t>
            </w:r>
          </w:p>
        </w:tc>
      </w:tr>
      <w:tr w:rsidR="0062671D" w:rsidRPr="009A29B7" w14:paraId="2B33D79A" w14:textId="77777777" w:rsidTr="008C359C">
        <w:tc>
          <w:tcPr>
            <w:tcW w:w="1509" w:type="dxa"/>
          </w:tcPr>
          <w:p w14:paraId="470C722B" w14:textId="77777777" w:rsidR="0062671D" w:rsidRPr="001340F5" w:rsidRDefault="00F51288" w:rsidP="0062671D">
            <w:pPr>
              <w:rPr>
                <w:rFonts w:asciiTheme="minorHAnsi" w:hAnsiTheme="minorHAnsi"/>
              </w:rPr>
            </w:pPr>
            <w:r w:rsidRPr="001340F5">
              <w:rPr>
                <w:rFonts w:asciiTheme="minorHAnsi" w:hAnsiTheme="minorHAnsi"/>
              </w:rPr>
              <w:lastRenderedPageBreak/>
              <w:t>Q9</w:t>
            </w:r>
            <w:r w:rsidR="00100863" w:rsidRPr="001340F5">
              <w:rPr>
                <w:rFonts w:asciiTheme="minorHAnsi" w:hAnsiTheme="minorHAnsi"/>
              </w:rPr>
              <w:t xml:space="preserve"> -</w:t>
            </w:r>
            <w:r w:rsidR="00F71EBA" w:rsidRPr="001340F5">
              <w:rPr>
                <w:rFonts w:asciiTheme="minorHAnsi" w:hAnsiTheme="minorHAnsi"/>
              </w:rPr>
              <w:t xml:space="preserve"> </w:t>
            </w:r>
          </w:p>
          <w:p w14:paraId="4384B9F5" w14:textId="77777777" w:rsidR="0017681F" w:rsidRPr="009A29B7" w:rsidRDefault="00F71EBA" w:rsidP="00F71EBA">
            <w:pPr>
              <w:rPr>
                <w:rFonts w:asciiTheme="minorHAnsi" w:hAnsiTheme="minorHAnsi"/>
              </w:rPr>
            </w:pPr>
            <w:r w:rsidRPr="001340F5">
              <w:rPr>
                <w:rFonts w:asciiTheme="minorHAnsi" w:hAnsiTheme="minorHAnsi"/>
              </w:rPr>
              <w:t>M</w:t>
            </w:r>
            <w:r w:rsidR="0017681F" w:rsidRPr="001340F5">
              <w:rPr>
                <w:rFonts w:asciiTheme="minorHAnsi" w:hAnsiTheme="minorHAnsi"/>
              </w:rPr>
              <w:t xml:space="preserve">enu </w:t>
            </w:r>
            <w:r w:rsidRPr="001340F5">
              <w:rPr>
                <w:rFonts w:asciiTheme="minorHAnsi" w:hAnsiTheme="minorHAnsi"/>
              </w:rPr>
              <w:t>S</w:t>
            </w:r>
            <w:r w:rsidR="0017681F" w:rsidRPr="001340F5">
              <w:rPr>
                <w:rFonts w:asciiTheme="minorHAnsi" w:hAnsiTheme="minorHAnsi"/>
              </w:rPr>
              <w:t>ervices only</w:t>
            </w:r>
          </w:p>
        </w:tc>
        <w:tc>
          <w:tcPr>
            <w:tcW w:w="7507" w:type="dxa"/>
          </w:tcPr>
          <w:p w14:paraId="55DEB9C7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In the last week which of the following foods, if any, did your service provide during the day? This includes for snacks or at meals.</w:t>
            </w:r>
          </w:p>
          <w:p w14:paraId="5C89F5F6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Please select all that apply</w:t>
            </w:r>
          </w:p>
          <w:p w14:paraId="33ADC312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1     Fruit or vegetable pieces or platters</w:t>
            </w:r>
          </w:p>
          <w:p w14:paraId="2C21682D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2       Confectionary, chocolate, ice cream</w:t>
            </w:r>
          </w:p>
          <w:p w14:paraId="18A649A3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3     Fruit bread (e.g. raisin toast), English or </w:t>
            </w:r>
          </w:p>
          <w:p w14:paraId="3E63AA09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        [CONT] fruit muffins or pikelets</w:t>
            </w:r>
          </w:p>
          <w:p w14:paraId="107F017A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4       Iced or creamed cakes, lamingtons or donuts</w:t>
            </w:r>
          </w:p>
          <w:p w14:paraId="73684F81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5    Wholegrain or rice crackers or rice cakes</w:t>
            </w:r>
          </w:p>
          <w:p w14:paraId="03BEEBD2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6       Potato chips, corn chips, cheese flavoured snacks </w:t>
            </w:r>
          </w:p>
          <w:p w14:paraId="4E6996C1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          [CONT] (such as Twisties or Cheezels).</w:t>
            </w:r>
          </w:p>
          <w:p w14:paraId="43C93E2F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7    Plain popcorn (no added fat), </w:t>
            </w:r>
          </w:p>
          <w:p w14:paraId="1A636346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      [CONT] oven baked chips (not oiled)</w:t>
            </w:r>
          </w:p>
          <w:p w14:paraId="71E431DE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8    Unsalted pretzels</w:t>
            </w:r>
          </w:p>
          <w:p w14:paraId="5A5A0FC0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9      Salted pretzels</w:t>
            </w:r>
          </w:p>
          <w:p w14:paraId="4C1B2D90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10      French fries, hash browns, hot chips (cooked in oil)</w:t>
            </w:r>
          </w:p>
          <w:p w14:paraId="49AFCDF8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11      Dairy snacks (such as yoghurt, cheese, custard)</w:t>
            </w:r>
          </w:p>
          <w:p w14:paraId="787D8911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12     Sweet biscuits with chocolate or cream filling</w:t>
            </w:r>
          </w:p>
          <w:p w14:paraId="0300598D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13     None of the above</w:t>
            </w:r>
          </w:p>
          <w:p w14:paraId="3F7819D0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14    Don't know [DO NOT READ OUT]</w:t>
            </w:r>
          </w:p>
          <w:p w14:paraId="7D83251D" w14:textId="77777777" w:rsidR="0062671D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15     Prefer not to say [DO NOT READ OUT]</w:t>
            </w:r>
          </w:p>
        </w:tc>
      </w:tr>
      <w:tr w:rsidR="0062671D" w:rsidRPr="009A29B7" w14:paraId="02527617" w14:textId="77777777" w:rsidTr="008C359C">
        <w:tc>
          <w:tcPr>
            <w:tcW w:w="1509" w:type="dxa"/>
          </w:tcPr>
          <w:p w14:paraId="7EE2F167" w14:textId="77777777" w:rsidR="0062671D" w:rsidRDefault="009A29B7" w:rsidP="0062671D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Q11</w:t>
            </w:r>
            <w:r w:rsidR="00127CEE">
              <w:rPr>
                <w:rFonts w:asciiTheme="minorHAnsi" w:hAnsiTheme="minorHAnsi"/>
              </w:rPr>
              <w:t>,</w:t>
            </w:r>
            <w:r w:rsidRPr="009A29B7">
              <w:rPr>
                <w:rFonts w:asciiTheme="minorHAnsi" w:hAnsiTheme="minorHAnsi"/>
              </w:rPr>
              <w:t xml:space="preserve"> Q12</w:t>
            </w:r>
          </w:p>
          <w:p w14:paraId="6354010A" w14:textId="77777777" w:rsidR="00100863" w:rsidRPr="009A29B7" w:rsidRDefault="00100863" w:rsidP="0062671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all services)</w:t>
            </w:r>
          </w:p>
        </w:tc>
        <w:tc>
          <w:tcPr>
            <w:tcW w:w="7507" w:type="dxa"/>
          </w:tcPr>
          <w:p w14:paraId="28B8C9F4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What drinks, if any, does your service provide during the day? Please select all that apply.</w:t>
            </w:r>
          </w:p>
          <w:p w14:paraId="54287001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[INTERVIEWER NOTE: Read out all response options]</w:t>
            </w:r>
          </w:p>
          <w:p w14:paraId="2E5DB274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1       Fruit juice or fruit drink including 100% fruit juice</w:t>
            </w:r>
          </w:p>
          <w:p w14:paraId="5B93C8AE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2       Cordial</w:t>
            </w:r>
          </w:p>
          <w:p w14:paraId="4F86B26C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3       Water</w:t>
            </w:r>
          </w:p>
          <w:p w14:paraId="7D77B2B2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4       Plain milk </w:t>
            </w:r>
          </w:p>
          <w:p w14:paraId="740F5238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5       Flavoured milk</w:t>
            </w:r>
          </w:p>
          <w:p w14:paraId="0AD21C6B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6       Soft drink</w:t>
            </w:r>
          </w:p>
          <w:p w14:paraId="3998E1E7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-7      No drinks provided</w:t>
            </w:r>
          </w:p>
          <w:p w14:paraId="391F3B20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-8      Don't know [DO NOT READ OUT]</w:t>
            </w:r>
          </w:p>
          <w:p w14:paraId="7E2C1D27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-9      Prefer not to say [DO NOT READ OUT]</w:t>
            </w:r>
          </w:p>
          <w:p w14:paraId="7D675BE6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</w:p>
          <w:p w14:paraId="013D74C7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What type of plain milk do you provide for children 2 years of age and older? Please select all that apply. </w:t>
            </w:r>
          </w:p>
          <w:p w14:paraId="2DB5B143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1       Full cream</w:t>
            </w:r>
          </w:p>
          <w:p w14:paraId="2E5E2F4F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lastRenderedPageBreak/>
              <w:t>2       Reduced Fat (including lite, low fat and no fat milk)</w:t>
            </w:r>
          </w:p>
          <w:p w14:paraId="6E49B21D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-3      Don't know [DO NOT READ OUT]</w:t>
            </w:r>
          </w:p>
          <w:p w14:paraId="1C4304E0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-4      Prefer not to say [DO NOT READ OUT]</w:t>
            </w:r>
          </w:p>
          <w:p w14:paraId="521ECAAF" w14:textId="77777777" w:rsidR="0062671D" w:rsidRPr="009A29B7" w:rsidRDefault="0062671D" w:rsidP="009A29B7">
            <w:pPr>
              <w:rPr>
                <w:rFonts w:asciiTheme="minorHAnsi" w:hAnsiTheme="minorHAnsi"/>
              </w:rPr>
            </w:pPr>
          </w:p>
        </w:tc>
      </w:tr>
      <w:tr w:rsidR="0062671D" w:rsidRPr="009A29B7" w14:paraId="5CF3E92B" w14:textId="77777777" w:rsidTr="008C359C">
        <w:tc>
          <w:tcPr>
            <w:tcW w:w="1509" w:type="dxa"/>
          </w:tcPr>
          <w:p w14:paraId="30891404" w14:textId="77777777" w:rsidR="0062671D" w:rsidRPr="009A29B7" w:rsidRDefault="009A29B7" w:rsidP="0062671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Q13</w:t>
            </w:r>
          </w:p>
        </w:tc>
        <w:tc>
          <w:tcPr>
            <w:tcW w:w="7507" w:type="dxa"/>
          </w:tcPr>
          <w:p w14:paraId="15D1B81F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How often are structured and specific learning experiences about healthy eating implemented as part of your curriculum/program (e.g. vegetable gardens, cooking or tasting sessions, stories or songs about food)</w:t>
            </w:r>
          </w:p>
          <w:p w14:paraId="29913F80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[Interviewer note: this also includes experiential activities about food, </w:t>
            </w:r>
          </w:p>
          <w:p w14:paraId="443DDADB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such as food growing, planting seeds, discussion around 'everyday' and </w:t>
            </w:r>
          </w:p>
          <w:p w14:paraId="1401D6BB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'sometimes' foods, and puzzles and books about food]</w:t>
            </w:r>
          </w:p>
          <w:p w14:paraId="25978F3D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1       Never</w:t>
            </w:r>
          </w:p>
          <w:p w14:paraId="425EDFB1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2       Rarely</w:t>
            </w:r>
          </w:p>
          <w:p w14:paraId="4CB85C8C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3       Monthly</w:t>
            </w:r>
          </w:p>
          <w:p w14:paraId="57C33921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4       Once per week </w:t>
            </w:r>
          </w:p>
          <w:p w14:paraId="777391C2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5       2-4 times per week</w:t>
            </w:r>
          </w:p>
          <w:p w14:paraId="27ABB976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6      Daily (or every day the service is open)</w:t>
            </w:r>
          </w:p>
          <w:p w14:paraId="01F6B29F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7       Don't know [DO NOT READ OUT]</w:t>
            </w:r>
          </w:p>
          <w:p w14:paraId="702F2D90" w14:textId="77777777" w:rsidR="0062671D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8       Prefer not to say [DO NOT READ OUT]</w:t>
            </w:r>
          </w:p>
        </w:tc>
      </w:tr>
      <w:tr w:rsidR="009A29B7" w:rsidRPr="009A29B7" w14:paraId="0D0AE5EB" w14:textId="77777777" w:rsidTr="008C359C">
        <w:tc>
          <w:tcPr>
            <w:tcW w:w="1509" w:type="dxa"/>
          </w:tcPr>
          <w:p w14:paraId="14451122" w14:textId="77777777" w:rsidR="009A29B7" w:rsidRDefault="009A29B7" w:rsidP="0062671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Q15</w:t>
            </w:r>
            <w:r w:rsidR="00127CEE">
              <w:rPr>
                <w:rFonts w:asciiTheme="minorHAnsi" w:hAnsiTheme="minorHAnsi"/>
              </w:rPr>
              <w:t>,</w:t>
            </w:r>
            <w:r>
              <w:rPr>
                <w:rFonts w:asciiTheme="minorHAnsi" w:hAnsiTheme="minorHAnsi"/>
              </w:rPr>
              <w:t xml:space="preserve"> Q16</w:t>
            </w:r>
          </w:p>
        </w:tc>
        <w:tc>
          <w:tcPr>
            <w:tcW w:w="7507" w:type="dxa"/>
          </w:tcPr>
          <w:p w14:paraId="38AEF827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On average how much time each day, do children spend participating in educator-led structured active play, such as circle time, music, dancing or planned activities to develop movement skills?  </w:t>
            </w:r>
          </w:p>
          <w:p w14:paraId="2B72CFDA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</w:p>
          <w:p w14:paraId="6E9CB64F" w14:textId="77777777" w:rsidR="009A29B7" w:rsidRPr="009A29B7" w:rsidRDefault="009A29B7" w:rsidP="00100863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On average, how much time each day do children have available to </w:t>
            </w:r>
            <w:r>
              <w:rPr>
                <w:rFonts w:asciiTheme="minorHAnsi" w:hAnsiTheme="minorHAnsi"/>
              </w:rPr>
              <w:t>spend</w:t>
            </w:r>
            <w:r w:rsidRPr="009A29B7">
              <w:rPr>
                <w:rFonts w:asciiTheme="minorHAnsi" w:hAnsiTheme="minorHAnsi"/>
              </w:rPr>
              <w:t xml:space="preserve"> in child-initiated, free physically active play? This includes </w:t>
            </w:r>
            <w:r>
              <w:rPr>
                <w:rFonts w:asciiTheme="minorHAnsi" w:hAnsiTheme="minorHAnsi"/>
              </w:rPr>
              <w:t>both</w:t>
            </w:r>
            <w:r w:rsidRPr="009A29B7">
              <w:rPr>
                <w:rFonts w:asciiTheme="minorHAnsi" w:hAnsiTheme="minorHAnsi"/>
              </w:rPr>
              <w:t xml:space="preserve"> indoor and outdoor free active play.</w:t>
            </w:r>
          </w:p>
        </w:tc>
      </w:tr>
      <w:tr w:rsidR="009A29B7" w:rsidRPr="009A29B7" w14:paraId="5E97FD4A" w14:textId="77777777" w:rsidTr="008C359C">
        <w:tc>
          <w:tcPr>
            <w:tcW w:w="1509" w:type="dxa"/>
          </w:tcPr>
          <w:p w14:paraId="76232D87" w14:textId="77777777" w:rsidR="009A29B7" w:rsidRDefault="009A29B7" w:rsidP="0062671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Q17</w:t>
            </w:r>
            <w:r w:rsidR="00127CEE">
              <w:rPr>
                <w:rFonts w:asciiTheme="minorHAnsi" w:hAnsiTheme="minorHAnsi"/>
              </w:rPr>
              <w:t>,</w:t>
            </w:r>
            <w:r>
              <w:rPr>
                <w:rFonts w:asciiTheme="minorHAnsi" w:hAnsiTheme="minorHAnsi"/>
              </w:rPr>
              <w:t xml:space="preserve"> Q17a</w:t>
            </w:r>
          </w:p>
        </w:tc>
        <w:tc>
          <w:tcPr>
            <w:tcW w:w="7507" w:type="dxa"/>
          </w:tcPr>
          <w:p w14:paraId="3E9686FC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On how many days in the last week did your service Educators lead structured activities to develop Fundamental Movement Skills for all </w:t>
            </w:r>
            <w:r>
              <w:rPr>
                <w:rFonts w:asciiTheme="minorHAnsi" w:hAnsiTheme="minorHAnsi"/>
              </w:rPr>
              <w:t>children</w:t>
            </w:r>
            <w:r w:rsidRPr="009A29B7">
              <w:rPr>
                <w:rFonts w:asciiTheme="minorHAnsi" w:hAnsiTheme="minorHAnsi"/>
              </w:rPr>
              <w:t xml:space="preserve"> at your service? </w:t>
            </w:r>
          </w:p>
          <w:p w14:paraId="2FC53D9A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</w:p>
          <w:p w14:paraId="3CD8FE6F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This could have been during a transition activity, group or circle </w:t>
            </w:r>
            <w:r>
              <w:rPr>
                <w:rFonts w:asciiTheme="minorHAnsi" w:hAnsiTheme="minorHAnsi"/>
              </w:rPr>
              <w:t>time</w:t>
            </w:r>
            <w:r w:rsidRPr="009A29B7">
              <w:rPr>
                <w:rFonts w:asciiTheme="minorHAnsi" w:hAnsiTheme="minorHAnsi"/>
              </w:rPr>
              <w:t>, or during outdoor play.</w:t>
            </w:r>
          </w:p>
          <w:p w14:paraId="6BA5B8B8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1       Never</w:t>
            </w:r>
          </w:p>
          <w:p w14:paraId="4FAC6739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2       1 Day</w:t>
            </w:r>
          </w:p>
          <w:p w14:paraId="2400E3A1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3       2 Days</w:t>
            </w:r>
          </w:p>
          <w:p w14:paraId="51295CDF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4       3 Days</w:t>
            </w:r>
          </w:p>
          <w:p w14:paraId="3ADCB87E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5       4 Days</w:t>
            </w:r>
          </w:p>
          <w:p w14:paraId="409E9FAD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6       Everyday (or every day the service is open)</w:t>
            </w:r>
          </w:p>
          <w:p w14:paraId="20608AE3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7       Don't know [DO NOT READ OUT]</w:t>
            </w:r>
          </w:p>
          <w:p w14:paraId="32BCF48B" w14:textId="77777777" w:rsid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8       Prefer not to say [DO NOT READ OUT]</w:t>
            </w:r>
          </w:p>
          <w:p w14:paraId="15FE3651" w14:textId="77777777" w:rsidR="00F71EBA" w:rsidRPr="009A29B7" w:rsidRDefault="00F71EBA" w:rsidP="009A29B7">
            <w:pPr>
              <w:rPr>
                <w:rFonts w:asciiTheme="minorHAnsi" w:hAnsiTheme="minorHAnsi"/>
              </w:rPr>
            </w:pPr>
          </w:p>
          <w:p w14:paraId="54766F48" w14:textId="77777777" w:rsidR="00F71EBA" w:rsidRPr="009A29B7" w:rsidRDefault="009A29B7" w:rsidP="00F71EBA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On days where structured activities to develop Fundamental Movement Skills</w:t>
            </w:r>
            <w:r>
              <w:rPr>
                <w:rFonts w:asciiTheme="minorHAnsi" w:hAnsiTheme="minorHAnsi"/>
              </w:rPr>
              <w:t xml:space="preserve"> </w:t>
            </w:r>
            <w:r w:rsidRPr="009A29B7">
              <w:rPr>
                <w:rFonts w:asciiTheme="minorHAnsi" w:hAnsiTheme="minorHAnsi"/>
              </w:rPr>
              <w:t>occurred, what percentage of the 3 to 5 year olds at your service would usually participate?</w:t>
            </w:r>
          </w:p>
        </w:tc>
      </w:tr>
      <w:tr w:rsidR="009A29B7" w:rsidRPr="009A29B7" w14:paraId="4A4F3A8E" w14:textId="77777777" w:rsidTr="008C359C">
        <w:tc>
          <w:tcPr>
            <w:tcW w:w="1509" w:type="dxa"/>
          </w:tcPr>
          <w:p w14:paraId="07DCDB73" w14:textId="77777777" w:rsidR="009A29B7" w:rsidRDefault="009A29B7" w:rsidP="0062671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SR2</w:t>
            </w:r>
          </w:p>
        </w:tc>
        <w:tc>
          <w:tcPr>
            <w:tcW w:w="7507" w:type="dxa"/>
          </w:tcPr>
          <w:p w14:paraId="3EDB7CE8" w14:textId="77777777" w:rsid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On average, on how many days each week would children spend time watching television, videos or DVDs or ALSO using computers and other electronic</w:t>
            </w:r>
            <w:r>
              <w:rPr>
                <w:rFonts w:asciiTheme="minorHAnsi" w:hAnsiTheme="minorHAnsi"/>
              </w:rPr>
              <w:t xml:space="preserve"> </w:t>
            </w:r>
            <w:r w:rsidRPr="009A29B7">
              <w:rPr>
                <w:rFonts w:asciiTheme="minorHAnsi" w:hAnsiTheme="minorHAnsi"/>
              </w:rPr>
              <w:t xml:space="preserve">games, </w:t>
            </w:r>
            <w:r w:rsidRPr="008A0158">
              <w:rPr>
                <w:rFonts w:asciiTheme="minorHAnsi" w:hAnsiTheme="minorHAnsi"/>
              </w:rPr>
              <w:t>iPads</w:t>
            </w:r>
            <w:r w:rsidRPr="009A29B7">
              <w:rPr>
                <w:rFonts w:asciiTheme="minorHAnsi" w:hAnsiTheme="minorHAnsi"/>
              </w:rPr>
              <w:t xml:space="preserve"> or tablets?</w:t>
            </w:r>
          </w:p>
          <w:p w14:paraId="0553979E" w14:textId="77777777" w:rsidR="00A01D77" w:rsidRPr="00A01D77" w:rsidRDefault="00A01D77" w:rsidP="00A01D77">
            <w:pPr>
              <w:rPr>
                <w:rFonts w:asciiTheme="minorHAnsi" w:hAnsiTheme="minorHAnsi"/>
              </w:rPr>
            </w:pPr>
            <w:r w:rsidRPr="00A01D77">
              <w:rPr>
                <w:rFonts w:asciiTheme="minorHAnsi" w:hAnsiTheme="minorHAnsi"/>
              </w:rPr>
              <w:t>1       Never</w:t>
            </w:r>
          </w:p>
          <w:p w14:paraId="72EC38E0" w14:textId="77777777" w:rsidR="00A01D77" w:rsidRPr="00A01D77" w:rsidRDefault="00A01D77" w:rsidP="00A01D77">
            <w:pPr>
              <w:rPr>
                <w:rFonts w:asciiTheme="minorHAnsi" w:hAnsiTheme="minorHAnsi"/>
              </w:rPr>
            </w:pPr>
            <w:r w:rsidRPr="00A01D77">
              <w:rPr>
                <w:rFonts w:asciiTheme="minorHAnsi" w:hAnsiTheme="minorHAnsi"/>
              </w:rPr>
              <w:t>2       Less than 1 day a week</w:t>
            </w:r>
          </w:p>
          <w:p w14:paraId="6B4ED738" w14:textId="77777777" w:rsidR="00A01D77" w:rsidRPr="00A01D77" w:rsidRDefault="00A01D77" w:rsidP="00A01D77">
            <w:pPr>
              <w:rPr>
                <w:rFonts w:asciiTheme="minorHAnsi" w:hAnsiTheme="minorHAnsi"/>
              </w:rPr>
            </w:pPr>
            <w:r w:rsidRPr="00A01D77">
              <w:rPr>
                <w:rFonts w:asciiTheme="minorHAnsi" w:hAnsiTheme="minorHAnsi"/>
              </w:rPr>
              <w:t>3       1 day</w:t>
            </w:r>
          </w:p>
          <w:p w14:paraId="4AA36446" w14:textId="77777777" w:rsidR="00A01D77" w:rsidRPr="00A01D77" w:rsidRDefault="00A01D77" w:rsidP="00A01D77">
            <w:pPr>
              <w:rPr>
                <w:rFonts w:asciiTheme="minorHAnsi" w:hAnsiTheme="minorHAnsi"/>
              </w:rPr>
            </w:pPr>
            <w:r w:rsidRPr="00A01D77">
              <w:rPr>
                <w:rFonts w:asciiTheme="minorHAnsi" w:hAnsiTheme="minorHAnsi"/>
              </w:rPr>
              <w:t>4       2 days</w:t>
            </w:r>
          </w:p>
          <w:p w14:paraId="794A9EAD" w14:textId="77777777" w:rsidR="00A01D77" w:rsidRPr="00A01D77" w:rsidRDefault="00A01D77" w:rsidP="00A01D77">
            <w:pPr>
              <w:rPr>
                <w:rFonts w:asciiTheme="minorHAnsi" w:hAnsiTheme="minorHAnsi"/>
              </w:rPr>
            </w:pPr>
            <w:r w:rsidRPr="00A01D77">
              <w:rPr>
                <w:rFonts w:asciiTheme="minorHAnsi" w:hAnsiTheme="minorHAnsi"/>
              </w:rPr>
              <w:t>5       3 days</w:t>
            </w:r>
          </w:p>
          <w:p w14:paraId="3EB65D77" w14:textId="77777777" w:rsidR="00A01D77" w:rsidRPr="00A01D77" w:rsidRDefault="00A01D77" w:rsidP="00A01D77">
            <w:pPr>
              <w:rPr>
                <w:rFonts w:asciiTheme="minorHAnsi" w:hAnsiTheme="minorHAnsi"/>
              </w:rPr>
            </w:pPr>
            <w:r w:rsidRPr="00A01D77">
              <w:rPr>
                <w:rFonts w:asciiTheme="minorHAnsi" w:hAnsiTheme="minorHAnsi"/>
              </w:rPr>
              <w:t>6       4 days</w:t>
            </w:r>
          </w:p>
          <w:p w14:paraId="752C7991" w14:textId="77777777" w:rsidR="00A01D77" w:rsidRPr="00A01D77" w:rsidRDefault="00A01D77" w:rsidP="00A01D77">
            <w:pPr>
              <w:rPr>
                <w:rFonts w:asciiTheme="minorHAnsi" w:hAnsiTheme="minorHAnsi"/>
              </w:rPr>
            </w:pPr>
            <w:r w:rsidRPr="00A01D77">
              <w:rPr>
                <w:rFonts w:asciiTheme="minorHAnsi" w:hAnsiTheme="minorHAnsi"/>
              </w:rPr>
              <w:t>7       Everyday (or every day the service is open)</w:t>
            </w:r>
          </w:p>
          <w:p w14:paraId="464099A0" w14:textId="77777777" w:rsidR="00A01D77" w:rsidRPr="00A01D77" w:rsidRDefault="00A01D77" w:rsidP="00A01D77">
            <w:pPr>
              <w:rPr>
                <w:rFonts w:asciiTheme="minorHAnsi" w:hAnsiTheme="minorHAnsi"/>
              </w:rPr>
            </w:pPr>
            <w:r w:rsidRPr="00A01D77">
              <w:rPr>
                <w:rFonts w:asciiTheme="minorHAnsi" w:hAnsiTheme="minorHAnsi"/>
              </w:rPr>
              <w:t>8       Don't know [DO NOT READ OUT]</w:t>
            </w:r>
          </w:p>
          <w:p w14:paraId="375262F8" w14:textId="77777777" w:rsidR="00A01D77" w:rsidRDefault="00A01D77" w:rsidP="00A01D77">
            <w:pPr>
              <w:rPr>
                <w:rFonts w:asciiTheme="minorHAnsi" w:hAnsiTheme="minorHAnsi"/>
              </w:rPr>
            </w:pPr>
            <w:r w:rsidRPr="00A01D77">
              <w:rPr>
                <w:rFonts w:asciiTheme="minorHAnsi" w:hAnsiTheme="minorHAnsi"/>
              </w:rPr>
              <w:t>.R      Prefer not to say [DO NOT READ OUT]</w:t>
            </w:r>
          </w:p>
          <w:p w14:paraId="6EABA7BF" w14:textId="77777777" w:rsidR="00F71EBA" w:rsidRPr="009A29B7" w:rsidRDefault="00F71EBA" w:rsidP="00A01D77">
            <w:pPr>
              <w:rPr>
                <w:rFonts w:asciiTheme="minorHAnsi" w:hAnsiTheme="minorHAnsi"/>
              </w:rPr>
            </w:pPr>
          </w:p>
        </w:tc>
      </w:tr>
      <w:tr w:rsidR="009A29B7" w:rsidRPr="009A29B7" w14:paraId="76656839" w14:textId="77777777" w:rsidTr="008C359C">
        <w:tc>
          <w:tcPr>
            <w:tcW w:w="1509" w:type="dxa"/>
          </w:tcPr>
          <w:p w14:paraId="5C863047" w14:textId="77777777" w:rsidR="00127CEE" w:rsidRDefault="009A29B7" w:rsidP="0062671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SR2a</w:t>
            </w:r>
            <w:r w:rsidR="00127CEE">
              <w:rPr>
                <w:rFonts w:asciiTheme="minorHAnsi" w:hAnsiTheme="minorHAnsi"/>
              </w:rPr>
              <w:t>,</w:t>
            </w:r>
          </w:p>
          <w:p w14:paraId="22F6F3B4" w14:textId="77777777" w:rsidR="00127CEE" w:rsidRDefault="00127CEE" w:rsidP="0062671D">
            <w:pPr>
              <w:rPr>
                <w:rFonts w:asciiTheme="minorHAnsi" w:hAnsiTheme="minorHAnsi"/>
              </w:rPr>
            </w:pPr>
          </w:p>
          <w:p w14:paraId="76F0070C" w14:textId="77777777" w:rsidR="00127CEE" w:rsidRDefault="00127CEE" w:rsidP="0062671D">
            <w:pPr>
              <w:rPr>
                <w:rFonts w:asciiTheme="minorHAnsi" w:hAnsiTheme="minorHAnsi"/>
              </w:rPr>
            </w:pPr>
          </w:p>
          <w:p w14:paraId="714B3C36" w14:textId="77777777" w:rsidR="00127CEE" w:rsidRDefault="00127CEE" w:rsidP="0062671D">
            <w:pPr>
              <w:rPr>
                <w:rFonts w:asciiTheme="minorHAnsi" w:hAnsiTheme="minorHAnsi"/>
              </w:rPr>
            </w:pPr>
          </w:p>
          <w:p w14:paraId="6E51D056" w14:textId="77777777" w:rsidR="00127CEE" w:rsidRDefault="00127CEE" w:rsidP="0062671D">
            <w:pPr>
              <w:rPr>
                <w:rFonts w:asciiTheme="minorHAnsi" w:hAnsiTheme="minorHAnsi"/>
              </w:rPr>
            </w:pPr>
          </w:p>
          <w:p w14:paraId="53B262A9" w14:textId="77777777" w:rsidR="00127CEE" w:rsidRDefault="00127CEE" w:rsidP="0062671D">
            <w:pPr>
              <w:rPr>
                <w:rFonts w:asciiTheme="minorHAnsi" w:hAnsiTheme="minorHAnsi"/>
              </w:rPr>
            </w:pPr>
          </w:p>
          <w:p w14:paraId="7D7FCB20" w14:textId="77777777" w:rsidR="00127CEE" w:rsidRDefault="00127CEE" w:rsidP="0062671D">
            <w:pPr>
              <w:rPr>
                <w:rFonts w:asciiTheme="minorHAnsi" w:hAnsiTheme="minorHAnsi"/>
              </w:rPr>
            </w:pPr>
          </w:p>
          <w:p w14:paraId="2AA093BF" w14:textId="77777777" w:rsidR="00127CEE" w:rsidRDefault="00127CEE" w:rsidP="0062671D">
            <w:pPr>
              <w:rPr>
                <w:rFonts w:asciiTheme="minorHAnsi" w:hAnsiTheme="minorHAnsi"/>
              </w:rPr>
            </w:pPr>
          </w:p>
          <w:p w14:paraId="6D50C972" w14:textId="77777777" w:rsidR="00127CEE" w:rsidRDefault="00127CEE" w:rsidP="0062671D">
            <w:pPr>
              <w:rPr>
                <w:rFonts w:asciiTheme="minorHAnsi" w:hAnsiTheme="minorHAnsi"/>
              </w:rPr>
            </w:pPr>
          </w:p>
          <w:p w14:paraId="4F4D0A0E" w14:textId="77777777" w:rsidR="00127CEE" w:rsidRDefault="00127CEE" w:rsidP="0062671D">
            <w:pPr>
              <w:rPr>
                <w:rFonts w:asciiTheme="minorHAnsi" w:hAnsiTheme="minorHAnsi"/>
              </w:rPr>
            </w:pPr>
          </w:p>
          <w:p w14:paraId="5987ADCD" w14:textId="77777777" w:rsidR="00127CEE" w:rsidRDefault="00127CEE" w:rsidP="0062671D">
            <w:pPr>
              <w:rPr>
                <w:rFonts w:asciiTheme="minorHAnsi" w:hAnsiTheme="minorHAnsi"/>
              </w:rPr>
            </w:pPr>
          </w:p>
          <w:p w14:paraId="45236ED5" w14:textId="77777777" w:rsidR="00127CEE" w:rsidRDefault="00127CEE" w:rsidP="0062671D">
            <w:pPr>
              <w:rPr>
                <w:rFonts w:asciiTheme="minorHAnsi" w:hAnsiTheme="minorHAnsi"/>
              </w:rPr>
            </w:pPr>
          </w:p>
          <w:p w14:paraId="7B5FC7A7" w14:textId="77777777" w:rsidR="00127CEE" w:rsidRDefault="00127CEE" w:rsidP="0062671D">
            <w:pPr>
              <w:rPr>
                <w:rFonts w:asciiTheme="minorHAnsi" w:hAnsiTheme="minorHAnsi"/>
              </w:rPr>
            </w:pPr>
          </w:p>
          <w:p w14:paraId="247B4F8D" w14:textId="77777777" w:rsidR="00127CEE" w:rsidRDefault="00127CEE" w:rsidP="0062671D">
            <w:pPr>
              <w:rPr>
                <w:rFonts w:asciiTheme="minorHAnsi" w:hAnsiTheme="minorHAnsi"/>
              </w:rPr>
            </w:pPr>
          </w:p>
          <w:p w14:paraId="29A78DB2" w14:textId="77777777" w:rsidR="009A29B7" w:rsidRDefault="00127CEE" w:rsidP="0062671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SSR2b</w:t>
            </w:r>
          </w:p>
        </w:tc>
        <w:tc>
          <w:tcPr>
            <w:tcW w:w="7507" w:type="dxa"/>
          </w:tcPr>
          <w:p w14:paraId="1BF3A55B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For which of the following purposes do children aged 3 to 5 years at your </w:t>
            </w:r>
          </w:p>
          <w:p w14:paraId="6D1B56AB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service spend time watching television, videos or DVDs, or using computers, </w:t>
            </w:r>
          </w:p>
          <w:p w14:paraId="4CD8CA51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electronic games or iPads/tablets? Please select all that apply.</w:t>
            </w:r>
          </w:p>
          <w:p w14:paraId="33D66A5B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</w:p>
          <w:p w14:paraId="43BAF23C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[INTERVIEWER NOTE: Read out all response options]</w:t>
            </w:r>
          </w:p>
          <w:p w14:paraId="75EBC514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- read 'info re:' as 'INFORMATION ABOUT A specific learning area'</w:t>
            </w:r>
          </w:p>
          <w:p w14:paraId="70F495EF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1       To gain knowledge/share info re:a specific learning area</w:t>
            </w:r>
          </w:p>
          <w:p w14:paraId="7228F3D2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 xml:space="preserve">2       For child amusement, enjoyment or entertainment  </w:t>
            </w:r>
          </w:p>
          <w:p w14:paraId="281EC530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3       To facilitate exploration of activity, dance or movement</w:t>
            </w:r>
          </w:p>
          <w:p w14:paraId="3F7F8CB1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4       For "down time" or "quiet time"</w:t>
            </w:r>
          </w:p>
          <w:p w14:paraId="1B453C5E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5       For another purpose</w:t>
            </w:r>
          </w:p>
          <w:p w14:paraId="4A29A25D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-6      Don't know [DO NOT READ OUT]</w:t>
            </w:r>
          </w:p>
          <w:p w14:paraId="3A4696D0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-7      Prefer not to say [DO NOT READ OUT]</w:t>
            </w:r>
          </w:p>
          <w:p w14:paraId="411478E9" w14:textId="77777777" w:rsidR="009A29B7" w:rsidRPr="009A29B7" w:rsidRDefault="009A29B7" w:rsidP="009A29B7">
            <w:pPr>
              <w:rPr>
                <w:rFonts w:asciiTheme="minorHAnsi" w:hAnsiTheme="minorHAnsi"/>
              </w:rPr>
            </w:pPr>
          </w:p>
          <w:p w14:paraId="496F6A32" w14:textId="77777777" w:rsidR="009A29B7" w:rsidRDefault="009A29B7" w:rsidP="006D7602">
            <w:pPr>
              <w:rPr>
                <w:rFonts w:asciiTheme="minorHAnsi" w:hAnsiTheme="minorHAnsi"/>
              </w:rPr>
            </w:pPr>
            <w:r w:rsidRPr="009A29B7">
              <w:rPr>
                <w:rFonts w:asciiTheme="minorHAnsi" w:hAnsiTheme="minorHAnsi"/>
              </w:rPr>
              <w:t>Please specify the other purpose</w:t>
            </w:r>
            <w:r w:rsidR="006D7602">
              <w:rPr>
                <w:rFonts w:asciiTheme="minorHAnsi" w:hAnsiTheme="minorHAnsi"/>
              </w:rPr>
              <w:t xml:space="preserve"> </w:t>
            </w:r>
            <w:r w:rsidRPr="009A29B7">
              <w:rPr>
                <w:rFonts w:asciiTheme="minorHAnsi" w:hAnsiTheme="minorHAnsi"/>
              </w:rPr>
              <w:t>SSR use - other purpose</w:t>
            </w:r>
          </w:p>
          <w:p w14:paraId="5249DB0D" w14:textId="77777777" w:rsidR="00F71EBA" w:rsidRPr="009A29B7" w:rsidRDefault="00F71EBA" w:rsidP="006D7602">
            <w:pPr>
              <w:rPr>
                <w:rFonts w:asciiTheme="minorHAnsi" w:hAnsiTheme="minorHAnsi"/>
              </w:rPr>
            </w:pPr>
          </w:p>
        </w:tc>
      </w:tr>
      <w:tr w:rsidR="006D7602" w:rsidRPr="009A29B7" w14:paraId="0EDF8CDC" w14:textId="77777777" w:rsidTr="008C359C">
        <w:tc>
          <w:tcPr>
            <w:tcW w:w="1509" w:type="dxa"/>
          </w:tcPr>
          <w:p w14:paraId="2B5C3F21" w14:textId="77777777" w:rsidR="006D7602" w:rsidRDefault="006D7602" w:rsidP="006D760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Q14</w:t>
            </w:r>
          </w:p>
        </w:tc>
        <w:tc>
          <w:tcPr>
            <w:tcW w:w="7507" w:type="dxa"/>
          </w:tcPr>
          <w:p w14:paraId="0CEEA889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How many days in the past week were babies (birth - 12 months of age)</w:t>
            </w:r>
          </w:p>
          <w:p w14:paraId="3AC4578D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 xml:space="preserve">provided with supervised floor-based play time where they were on </w:t>
            </w:r>
          </w:p>
          <w:p w14:paraId="195F9684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 xml:space="preserve">their tummies? </w:t>
            </w:r>
          </w:p>
          <w:p w14:paraId="031DF4B6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1       Never</w:t>
            </w:r>
          </w:p>
          <w:p w14:paraId="2F41AAC8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2       1 Day</w:t>
            </w:r>
          </w:p>
          <w:p w14:paraId="05418B23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3       2 Days</w:t>
            </w:r>
          </w:p>
          <w:p w14:paraId="3E8364FA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4       3 Days</w:t>
            </w:r>
          </w:p>
          <w:p w14:paraId="51C5AB8D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5       4 Days</w:t>
            </w:r>
          </w:p>
          <w:p w14:paraId="27532D2C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6       Everyday (or every day the service is open)</w:t>
            </w:r>
          </w:p>
          <w:p w14:paraId="3CF8A882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7       Don't know [DO NOT READ OUT]</w:t>
            </w:r>
          </w:p>
          <w:p w14:paraId="2A654D8F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8       Prefer not to say [DO NOT READ OUT]</w:t>
            </w:r>
          </w:p>
          <w:p w14:paraId="0B5D219F" w14:textId="77777777" w:rsidR="006D7602" w:rsidRPr="009A29B7" w:rsidRDefault="006D7602" w:rsidP="006D7602">
            <w:pPr>
              <w:rPr>
                <w:rFonts w:asciiTheme="minorHAnsi" w:hAnsiTheme="minorHAnsi"/>
              </w:rPr>
            </w:pPr>
          </w:p>
        </w:tc>
      </w:tr>
      <w:tr w:rsidR="006D7602" w:rsidRPr="009A29B7" w14:paraId="7D483C09" w14:textId="77777777" w:rsidTr="008C359C">
        <w:tc>
          <w:tcPr>
            <w:tcW w:w="1509" w:type="dxa"/>
          </w:tcPr>
          <w:p w14:paraId="312B7AF6" w14:textId="77777777" w:rsidR="006D7602" w:rsidRDefault="006D7602" w:rsidP="006D760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Q20</w:t>
            </w:r>
          </w:p>
        </w:tc>
        <w:tc>
          <w:tcPr>
            <w:tcW w:w="7507" w:type="dxa"/>
          </w:tcPr>
          <w:p w14:paraId="6C18FB31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 xml:space="preserve">Does your service have a written nutrition policy? </w:t>
            </w:r>
          </w:p>
          <w:p w14:paraId="1569801D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[Interviewer note: this can be combined with another policy]</w:t>
            </w:r>
          </w:p>
          <w:p w14:paraId="0B648F03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1       Yes</w:t>
            </w:r>
          </w:p>
          <w:p w14:paraId="2BCF1B97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2       No</w:t>
            </w:r>
          </w:p>
          <w:p w14:paraId="43623DDB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3       Don't know [DO NOT READ OUT]</w:t>
            </w:r>
          </w:p>
          <w:p w14:paraId="2AEBD7C5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4       Prefer not to say [DO NOT READ OUT]</w:t>
            </w:r>
          </w:p>
          <w:p w14:paraId="34C178E8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</w:p>
        </w:tc>
      </w:tr>
      <w:tr w:rsidR="006D7602" w:rsidRPr="009A29B7" w14:paraId="67FBF04A" w14:textId="77777777" w:rsidTr="008C359C">
        <w:tc>
          <w:tcPr>
            <w:tcW w:w="1509" w:type="dxa"/>
          </w:tcPr>
          <w:p w14:paraId="57342AB7" w14:textId="77777777" w:rsidR="006D7602" w:rsidRDefault="006D7602" w:rsidP="006D760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Q21</w:t>
            </w:r>
          </w:p>
        </w:tc>
        <w:tc>
          <w:tcPr>
            <w:tcW w:w="7507" w:type="dxa"/>
          </w:tcPr>
          <w:p w14:paraId="07579BA8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 xml:space="preserve">Does your service have a written physical activity policy? </w:t>
            </w:r>
          </w:p>
          <w:p w14:paraId="46FB2218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[</w:t>
            </w:r>
            <w:r w:rsidR="00A01D77" w:rsidRPr="006D7602">
              <w:rPr>
                <w:rFonts w:asciiTheme="minorHAnsi" w:hAnsiTheme="minorHAnsi"/>
              </w:rPr>
              <w:t>Interviewer</w:t>
            </w:r>
            <w:r w:rsidRPr="006D7602">
              <w:rPr>
                <w:rFonts w:asciiTheme="minorHAnsi" w:hAnsiTheme="minorHAnsi"/>
              </w:rPr>
              <w:t xml:space="preserve"> note: this can be combined with another policy]</w:t>
            </w:r>
          </w:p>
          <w:p w14:paraId="2B57D70D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1       Yes</w:t>
            </w:r>
          </w:p>
          <w:p w14:paraId="63E1C983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2       No</w:t>
            </w:r>
          </w:p>
          <w:p w14:paraId="67FCA4D8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3       Don't know [DO NOT READ OUT]</w:t>
            </w:r>
          </w:p>
          <w:p w14:paraId="624CCEC7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4       Prefer not to say [DO NOT READ OUT]</w:t>
            </w:r>
          </w:p>
          <w:p w14:paraId="37A5A01B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</w:p>
        </w:tc>
      </w:tr>
      <w:tr w:rsidR="006D7602" w:rsidRPr="009A29B7" w14:paraId="1C770364" w14:textId="77777777" w:rsidTr="008C359C">
        <w:tc>
          <w:tcPr>
            <w:tcW w:w="1509" w:type="dxa"/>
          </w:tcPr>
          <w:p w14:paraId="473E47D6" w14:textId="77777777" w:rsidR="006D7602" w:rsidRDefault="006D7602" w:rsidP="006D760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Q22</w:t>
            </w:r>
          </w:p>
        </w:tc>
        <w:tc>
          <w:tcPr>
            <w:tcW w:w="7507" w:type="dxa"/>
          </w:tcPr>
          <w:p w14:paraId="3B56A75F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 xml:space="preserve">Does your service have a written policy restricting child viewing of TV, DVDs or Videos? </w:t>
            </w:r>
          </w:p>
          <w:p w14:paraId="065FBE0F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[Interviewer note: this can be combined with another policy]</w:t>
            </w:r>
          </w:p>
          <w:p w14:paraId="220AF10F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1       Yes</w:t>
            </w:r>
          </w:p>
          <w:p w14:paraId="18CE9B5A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2       No</w:t>
            </w:r>
          </w:p>
          <w:p w14:paraId="492A8970" w14:textId="77777777" w:rsidR="006D7602" w:rsidRP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3       Don't know [DO NOT READ OUT]</w:t>
            </w:r>
          </w:p>
          <w:p w14:paraId="7FE75AEF" w14:textId="77777777" w:rsidR="006D7602" w:rsidRDefault="006D7602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 xml:space="preserve">4       Prefer not to say [DO NOT READ </w:t>
            </w:r>
            <w:r>
              <w:rPr>
                <w:rFonts w:asciiTheme="minorHAnsi" w:hAnsiTheme="minorHAnsi"/>
              </w:rPr>
              <w:t>OUT]</w:t>
            </w:r>
          </w:p>
          <w:p w14:paraId="69988D70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</w:p>
        </w:tc>
      </w:tr>
      <w:tr w:rsidR="00F71EBA" w:rsidRPr="009A29B7" w14:paraId="74540E63" w14:textId="77777777" w:rsidTr="008C359C">
        <w:tc>
          <w:tcPr>
            <w:tcW w:w="1509" w:type="dxa"/>
          </w:tcPr>
          <w:p w14:paraId="1CC9D6EA" w14:textId="77777777" w:rsidR="00F71EBA" w:rsidRDefault="00F71EBA" w:rsidP="006D760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Q25 Q25a</w:t>
            </w:r>
          </w:p>
        </w:tc>
        <w:tc>
          <w:tcPr>
            <w:tcW w:w="7507" w:type="dxa"/>
          </w:tcPr>
          <w:p w14:paraId="0646A2B5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In the last 12 months, have you sent information home to families from a recognised health authority about any of the following topics?</w:t>
            </w:r>
          </w:p>
          <w:p w14:paraId="5EDCA91B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This would include material handed directly to parents, mailed or emailed</w:t>
            </w:r>
            <w:r>
              <w:rPr>
                <w:rFonts w:asciiTheme="minorHAnsi" w:hAnsiTheme="minorHAnsi"/>
              </w:rPr>
              <w:t xml:space="preserve"> </w:t>
            </w:r>
            <w:r w:rsidRPr="006D7602">
              <w:rPr>
                <w:rFonts w:asciiTheme="minorHAnsi" w:hAnsiTheme="minorHAnsi"/>
              </w:rPr>
              <w:t>or placed in their child's pigeon hole or bag, or information included in newsletters or at orientation. Please select all that apply.</w:t>
            </w:r>
          </w:p>
          <w:p w14:paraId="52506938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</w:p>
          <w:p w14:paraId="71E15F35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[INTERVIEWER NOTE: Read out all response options]</w:t>
            </w:r>
          </w:p>
          <w:p w14:paraId="6E0E7A99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 xml:space="preserve">1       Immunisation </w:t>
            </w:r>
          </w:p>
          <w:p w14:paraId="3C8233A6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2       HE for children (inc list of foods for lunchboxes/lunch ideas)</w:t>
            </w:r>
          </w:p>
          <w:p w14:paraId="6A0428B7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3       Physical activity for children</w:t>
            </w:r>
          </w:p>
          <w:p w14:paraId="3C9AE446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4       Oral hygiene for children</w:t>
            </w:r>
          </w:p>
          <w:p w14:paraId="1D342B92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 xml:space="preserve">5       Limiting screen time for children </w:t>
            </w:r>
          </w:p>
          <w:p w14:paraId="75784738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-6      No information is provided</w:t>
            </w:r>
          </w:p>
          <w:p w14:paraId="22511E9D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-7      Don't know [DO NOT READ OUT]</w:t>
            </w:r>
          </w:p>
          <w:p w14:paraId="1D103CD6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-8      Prefer not to say [DO NOT READ OUT]</w:t>
            </w:r>
          </w:p>
          <w:p w14:paraId="12FAA261" w14:textId="77777777" w:rsidR="00F71EBA" w:rsidRDefault="00F71EBA" w:rsidP="006D7602">
            <w:pPr>
              <w:rPr>
                <w:rFonts w:asciiTheme="minorHAnsi" w:hAnsiTheme="minorHAnsi"/>
              </w:rPr>
            </w:pPr>
          </w:p>
          <w:p w14:paraId="34342567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In the last 12 months, have you sent information home to families from a recognised health authority about breastfeeding?</w:t>
            </w:r>
          </w:p>
          <w:p w14:paraId="4F8BA2CE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1       Yes</w:t>
            </w:r>
          </w:p>
          <w:p w14:paraId="3AF19021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2       No</w:t>
            </w:r>
          </w:p>
          <w:p w14:paraId="60330CEA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3       Don't know</w:t>
            </w:r>
          </w:p>
          <w:p w14:paraId="21835F6D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.R      Refused</w:t>
            </w:r>
          </w:p>
          <w:p w14:paraId="47F09A16" w14:textId="77777777" w:rsidR="00F71EBA" w:rsidRPr="006D7602" w:rsidRDefault="00F71EBA" w:rsidP="00127CEE">
            <w:pPr>
              <w:rPr>
                <w:rFonts w:asciiTheme="minorHAnsi" w:hAnsiTheme="minorHAnsi"/>
              </w:rPr>
            </w:pPr>
          </w:p>
        </w:tc>
      </w:tr>
      <w:tr w:rsidR="00F71EBA" w:rsidRPr="009A29B7" w14:paraId="4165AC5E" w14:textId="77777777" w:rsidTr="008C359C">
        <w:tc>
          <w:tcPr>
            <w:tcW w:w="1509" w:type="dxa"/>
          </w:tcPr>
          <w:p w14:paraId="57B8E858" w14:textId="77777777" w:rsidR="00F71EBA" w:rsidRPr="00F71EBA" w:rsidRDefault="00F71EBA" w:rsidP="006D7602">
            <w:pPr>
              <w:jc w:val="center"/>
              <w:rPr>
                <w:rFonts w:asciiTheme="minorHAnsi" w:hAnsiTheme="minorHAnsi"/>
              </w:rPr>
            </w:pPr>
            <w:r w:rsidRPr="00F71EBA">
              <w:rPr>
                <w:rFonts w:asciiTheme="minorHAnsi" w:hAnsiTheme="minorHAnsi"/>
              </w:rPr>
              <w:t>educ &amp; Q26a</w:t>
            </w:r>
          </w:p>
          <w:p w14:paraId="6BB665E3" w14:textId="77777777" w:rsidR="00F71EBA" w:rsidRPr="00F71EBA" w:rsidRDefault="00F71EBA" w:rsidP="006D7602">
            <w:pPr>
              <w:jc w:val="center"/>
              <w:rPr>
                <w:rFonts w:asciiTheme="minorHAnsi" w:hAnsiTheme="minorHAnsi"/>
              </w:rPr>
            </w:pPr>
            <w:r w:rsidRPr="00F71EBA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7507" w:type="dxa"/>
          </w:tcPr>
          <w:p w14:paraId="4F6FA136" w14:textId="77777777" w:rsidR="00F71EBA" w:rsidRPr="00F71EBA" w:rsidRDefault="00F71EBA" w:rsidP="006D7602">
            <w:pPr>
              <w:rPr>
                <w:rFonts w:asciiTheme="minorHAnsi" w:hAnsiTheme="minorHAnsi"/>
              </w:rPr>
            </w:pPr>
            <w:r w:rsidRPr="00F71EBA">
              <w:rPr>
                <w:rFonts w:asciiTheme="minorHAnsi" w:hAnsiTheme="minorHAnsi"/>
              </w:rPr>
              <w:t>Do you still have ^educator^ primary contact educators at your service?</w:t>
            </w:r>
          </w:p>
          <w:p w14:paraId="08887641" w14:textId="77777777" w:rsidR="00F71EBA" w:rsidRPr="00F71EBA" w:rsidRDefault="00F71EBA" w:rsidP="006D7602">
            <w:pPr>
              <w:rPr>
                <w:rFonts w:asciiTheme="minorHAnsi" w:hAnsiTheme="minorHAnsi"/>
              </w:rPr>
            </w:pPr>
          </w:p>
          <w:p w14:paraId="762D42B9" w14:textId="77777777" w:rsidR="00F71EBA" w:rsidRPr="00F71EBA" w:rsidRDefault="00F71EBA" w:rsidP="006D7602">
            <w:pPr>
              <w:rPr>
                <w:rFonts w:asciiTheme="minorHAnsi" w:hAnsiTheme="minorHAnsi"/>
              </w:rPr>
            </w:pPr>
            <w:r w:rsidRPr="00F71EBA">
              <w:rPr>
                <w:rFonts w:asciiTheme="minorHAnsi" w:hAnsiTheme="minorHAnsi"/>
              </w:rPr>
              <w:t>If no: How many primary contact educators are working at your service?</w:t>
            </w:r>
          </w:p>
        </w:tc>
      </w:tr>
      <w:tr w:rsidR="00F71EBA" w:rsidRPr="009A29B7" w14:paraId="7D6841EF" w14:textId="77777777" w:rsidTr="008C359C">
        <w:tc>
          <w:tcPr>
            <w:tcW w:w="1509" w:type="dxa"/>
          </w:tcPr>
          <w:p w14:paraId="7492610C" w14:textId="77777777" w:rsidR="00F71EBA" w:rsidRPr="00F6548C" w:rsidRDefault="00F71EBA" w:rsidP="006D7602">
            <w:pPr>
              <w:jc w:val="center"/>
              <w:rPr>
                <w:rFonts w:asciiTheme="minorHAnsi" w:hAnsiTheme="minorHAnsi"/>
                <w:color w:val="FF0000"/>
              </w:rPr>
            </w:pPr>
            <w:r>
              <w:rPr>
                <w:rFonts w:asciiTheme="minorHAnsi" w:hAnsiTheme="minorHAnsi"/>
              </w:rPr>
              <w:t>Q27</w:t>
            </w:r>
          </w:p>
        </w:tc>
        <w:tc>
          <w:tcPr>
            <w:tcW w:w="7507" w:type="dxa"/>
          </w:tcPr>
          <w:p w14:paraId="2EA1ED77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 xml:space="preserve">How many of your primary contact educators have received training since 2009 regarding promoting child healthy eating? </w:t>
            </w:r>
          </w:p>
          <w:p w14:paraId="151FBB7C" w14:textId="77777777" w:rsidR="00F71EBA" w:rsidRPr="00F6548C" w:rsidRDefault="00F71EBA" w:rsidP="00127CEE">
            <w:pPr>
              <w:rPr>
                <w:rFonts w:asciiTheme="minorHAnsi" w:hAnsiTheme="minorHAnsi"/>
                <w:color w:val="FF0000"/>
              </w:rPr>
            </w:pPr>
            <w:r w:rsidRPr="006D7602">
              <w:rPr>
                <w:rFonts w:asciiTheme="minorHAnsi" w:hAnsiTheme="minorHAnsi"/>
              </w:rPr>
              <w:t xml:space="preserve">This includes training provided by an external agency, or by other trained staff in your service. </w:t>
            </w:r>
          </w:p>
        </w:tc>
      </w:tr>
      <w:tr w:rsidR="00F71EBA" w:rsidRPr="009A29B7" w14:paraId="3C1BE747" w14:textId="77777777" w:rsidTr="008C359C">
        <w:tc>
          <w:tcPr>
            <w:tcW w:w="1509" w:type="dxa"/>
          </w:tcPr>
          <w:p w14:paraId="23B66F61" w14:textId="77777777" w:rsidR="00F71EBA" w:rsidRDefault="00F71EBA" w:rsidP="006D7602">
            <w:pPr>
              <w:jc w:val="center"/>
              <w:rPr>
                <w:rFonts w:asciiTheme="minorHAnsi" w:hAnsiTheme="minorHAnsi"/>
              </w:rPr>
            </w:pPr>
            <w:r w:rsidRPr="00F71EBA">
              <w:rPr>
                <w:rFonts w:asciiTheme="minorHAnsi" w:hAnsiTheme="minorHAnsi"/>
              </w:rPr>
              <w:t>Q28</w:t>
            </w:r>
          </w:p>
        </w:tc>
        <w:tc>
          <w:tcPr>
            <w:tcW w:w="7507" w:type="dxa"/>
          </w:tcPr>
          <w:p w14:paraId="28DB91F7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How many of your primary contact educators have received training since 2009 regarding promoting child physical activity?</w:t>
            </w:r>
          </w:p>
          <w:p w14:paraId="0A7B6D47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This includes training provided by an external agency or by other trained staff in your service.</w:t>
            </w:r>
          </w:p>
        </w:tc>
      </w:tr>
      <w:tr w:rsidR="00F71EBA" w:rsidRPr="009A29B7" w14:paraId="0D493946" w14:textId="77777777" w:rsidTr="008C359C">
        <w:tc>
          <w:tcPr>
            <w:tcW w:w="1509" w:type="dxa"/>
          </w:tcPr>
          <w:p w14:paraId="15846843" w14:textId="77777777" w:rsidR="00F71EBA" w:rsidRDefault="00F71EBA" w:rsidP="006D7602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Q24</w:t>
            </w:r>
          </w:p>
        </w:tc>
        <w:tc>
          <w:tcPr>
            <w:tcW w:w="7507" w:type="dxa"/>
          </w:tcPr>
          <w:p w14:paraId="13A0812C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 xml:space="preserve">Each year, does your service monitor and report, internally or externally, </w:t>
            </w:r>
          </w:p>
          <w:p w14:paraId="0F883C9E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 xml:space="preserve">on its achievement of the healthy eating and physical activity objectives </w:t>
            </w:r>
          </w:p>
          <w:p w14:paraId="788A45BF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 xml:space="preserve">as stated in written policies, guidelines, or other documents? </w:t>
            </w:r>
          </w:p>
          <w:p w14:paraId="6BA2B41C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</w:p>
          <w:p w14:paraId="5BE47C99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 xml:space="preserve">[Interviewer note: eg. Annual reports ; Business / Service plans; Quality </w:t>
            </w:r>
            <w:r>
              <w:rPr>
                <w:rFonts w:asciiTheme="minorHAnsi" w:hAnsiTheme="minorHAnsi"/>
              </w:rPr>
              <w:t>i</w:t>
            </w:r>
            <w:r w:rsidRPr="006D7602">
              <w:rPr>
                <w:rFonts w:asciiTheme="minorHAnsi" w:hAnsiTheme="minorHAnsi"/>
              </w:rPr>
              <w:t xml:space="preserve">mprovement Plan/s; Munch &amp; Move action plan; Service daily diaries </w:t>
            </w:r>
          </w:p>
          <w:p w14:paraId="678CDF1C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(for families to view), or Reflection of achievements in a Service newsletter]</w:t>
            </w:r>
          </w:p>
          <w:p w14:paraId="225813BC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</w:p>
          <w:p w14:paraId="27F9CF9E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1       Yes</w:t>
            </w:r>
          </w:p>
          <w:p w14:paraId="359E9C58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2       No</w:t>
            </w:r>
          </w:p>
          <w:p w14:paraId="20E09B6F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 xml:space="preserve">3       Service doesn't have HE/PA objectives </w:t>
            </w:r>
          </w:p>
          <w:p w14:paraId="63B7C564" w14:textId="77777777" w:rsidR="00F71EBA" w:rsidRPr="006D7602" w:rsidRDefault="00F71EBA" w:rsidP="006D7602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>4       Don't know [DO NOT READ OUT]</w:t>
            </w:r>
          </w:p>
          <w:p w14:paraId="1C1C85E4" w14:textId="77777777" w:rsidR="00F71EBA" w:rsidRPr="006D7602" w:rsidRDefault="00F71EBA" w:rsidP="002D5C35">
            <w:pPr>
              <w:rPr>
                <w:rFonts w:asciiTheme="minorHAnsi" w:hAnsiTheme="minorHAnsi"/>
              </w:rPr>
            </w:pPr>
            <w:r w:rsidRPr="006D7602">
              <w:rPr>
                <w:rFonts w:asciiTheme="minorHAnsi" w:hAnsiTheme="minorHAnsi"/>
              </w:rPr>
              <w:t xml:space="preserve">5       Prefer not to </w:t>
            </w:r>
            <w:r w:rsidR="00127CEE">
              <w:rPr>
                <w:rFonts w:asciiTheme="minorHAnsi" w:hAnsiTheme="minorHAnsi"/>
              </w:rPr>
              <w:t>say [DO NOT READ OUT]</w:t>
            </w:r>
          </w:p>
        </w:tc>
      </w:tr>
    </w:tbl>
    <w:p w14:paraId="4D26E3CF" w14:textId="77777777" w:rsidR="0062671D" w:rsidRDefault="0062671D" w:rsidP="0062671D">
      <w:pPr>
        <w:spacing w:after="0"/>
      </w:pPr>
    </w:p>
    <w:sectPr w:rsidR="0062671D" w:rsidSect="0058175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8C21C2" w14:textId="77777777" w:rsidR="008734A4" w:rsidRDefault="008734A4" w:rsidP="000D0470">
      <w:pPr>
        <w:spacing w:after="0" w:line="240" w:lineRule="auto"/>
      </w:pPr>
      <w:r>
        <w:separator/>
      </w:r>
    </w:p>
  </w:endnote>
  <w:endnote w:type="continuationSeparator" w:id="0">
    <w:p w14:paraId="3E09ADC1" w14:textId="77777777" w:rsidR="008734A4" w:rsidRDefault="008734A4" w:rsidP="000D04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B980BE" w14:textId="111B6823" w:rsidR="008A0158" w:rsidRPr="000D0470" w:rsidRDefault="008C359C" w:rsidP="008C359C">
    <w:pPr>
      <w:pStyle w:val="Footer"/>
      <w:pBdr>
        <w:top w:val="single" w:sz="4" w:space="1" w:color="auto"/>
      </w:pBdr>
      <w:rPr>
        <w:sz w:val="16"/>
        <w:szCs w:val="16"/>
      </w:rPr>
    </w:pPr>
    <w:r w:rsidRPr="000D0470">
      <w:rPr>
        <w:sz w:val="16"/>
        <w:szCs w:val="16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B459F3" w14:textId="77777777" w:rsidR="008734A4" w:rsidRDefault="008734A4" w:rsidP="000D0470">
      <w:pPr>
        <w:spacing w:after="0" w:line="240" w:lineRule="auto"/>
      </w:pPr>
      <w:r>
        <w:separator/>
      </w:r>
    </w:p>
  </w:footnote>
  <w:footnote w:type="continuationSeparator" w:id="0">
    <w:p w14:paraId="37C0D1BE" w14:textId="77777777" w:rsidR="008734A4" w:rsidRDefault="008734A4" w:rsidP="000D04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730768"/>
    <w:multiLevelType w:val="hybridMultilevel"/>
    <w:tmpl w:val="BE7C56D6"/>
    <w:lvl w:ilvl="0" w:tplc="0C09000F">
      <w:start w:val="1"/>
      <w:numFmt w:val="decimal"/>
      <w:lvlText w:val="%1."/>
      <w:lvlJc w:val="left"/>
      <w:pPr>
        <w:ind w:left="786" w:hanging="360"/>
      </w:p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2E733EEA"/>
    <w:multiLevelType w:val="hybridMultilevel"/>
    <w:tmpl w:val="B5F62348"/>
    <w:lvl w:ilvl="0" w:tplc="0C09000F">
      <w:start w:val="1"/>
      <w:numFmt w:val="decimal"/>
      <w:lvlText w:val="%1."/>
      <w:lvlJc w:val="left"/>
      <w:pPr>
        <w:ind w:left="786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CB4451"/>
    <w:multiLevelType w:val="hybridMultilevel"/>
    <w:tmpl w:val="47363E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927C7D"/>
    <w:multiLevelType w:val="hybridMultilevel"/>
    <w:tmpl w:val="36F01A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F25D0B"/>
    <w:multiLevelType w:val="hybridMultilevel"/>
    <w:tmpl w:val="0B54D7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XmlVersion" w:val="Empty"/>
  </w:docVars>
  <w:rsids>
    <w:rsidRoot w:val="00CF77EB"/>
    <w:rsid w:val="000D0470"/>
    <w:rsid w:val="000F7CA7"/>
    <w:rsid w:val="00100863"/>
    <w:rsid w:val="00127CEE"/>
    <w:rsid w:val="001340F5"/>
    <w:rsid w:val="00174F1A"/>
    <w:rsid w:val="0017681F"/>
    <w:rsid w:val="001A7534"/>
    <w:rsid w:val="00200E1E"/>
    <w:rsid w:val="00206CAA"/>
    <w:rsid w:val="00261232"/>
    <w:rsid w:val="002D5C35"/>
    <w:rsid w:val="003E7D4A"/>
    <w:rsid w:val="003F4C43"/>
    <w:rsid w:val="003F6803"/>
    <w:rsid w:val="0051339B"/>
    <w:rsid w:val="00526327"/>
    <w:rsid w:val="00581759"/>
    <w:rsid w:val="005904D0"/>
    <w:rsid w:val="005F4D03"/>
    <w:rsid w:val="0062671D"/>
    <w:rsid w:val="00670B0C"/>
    <w:rsid w:val="00674F86"/>
    <w:rsid w:val="006A450D"/>
    <w:rsid w:val="006D7602"/>
    <w:rsid w:val="00705BD0"/>
    <w:rsid w:val="0071490E"/>
    <w:rsid w:val="00731552"/>
    <w:rsid w:val="00752EAD"/>
    <w:rsid w:val="007B6A41"/>
    <w:rsid w:val="007F159E"/>
    <w:rsid w:val="008734A4"/>
    <w:rsid w:val="008959F9"/>
    <w:rsid w:val="008A0158"/>
    <w:rsid w:val="008C359C"/>
    <w:rsid w:val="008D698E"/>
    <w:rsid w:val="00903DCB"/>
    <w:rsid w:val="00914F4E"/>
    <w:rsid w:val="00950DB2"/>
    <w:rsid w:val="009A29B7"/>
    <w:rsid w:val="009A7615"/>
    <w:rsid w:val="009C403C"/>
    <w:rsid w:val="00A01D77"/>
    <w:rsid w:val="00A060B8"/>
    <w:rsid w:val="00A221CB"/>
    <w:rsid w:val="00A92E38"/>
    <w:rsid w:val="00AB4B95"/>
    <w:rsid w:val="00AF54AE"/>
    <w:rsid w:val="00B54C63"/>
    <w:rsid w:val="00C22D43"/>
    <w:rsid w:val="00CA1572"/>
    <w:rsid w:val="00CF77EB"/>
    <w:rsid w:val="00D6002F"/>
    <w:rsid w:val="00D643A0"/>
    <w:rsid w:val="00D9665D"/>
    <w:rsid w:val="00D97340"/>
    <w:rsid w:val="00DA0343"/>
    <w:rsid w:val="00DA6727"/>
    <w:rsid w:val="00DC00BE"/>
    <w:rsid w:val="00DE6643"/>
    <w:rsid w:val="00DF4B12"/>
    <w:rsid w:val="00E128D1"/>
    <w:rsid w:val="00E66768"/>
    <w:rsid w:val="00F144CB"/>
    <w:rsid w:val="00F51288"/>
    <w:rsid w:val="00F6548C"/>
    <w:rsid w:val="00F71338"/>
    <w:rsid w:val="00F71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3E49A73"/>
  <w15:docId w15:val="{35314CC9-F1E2-4B32-9C82-6484B1CEC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4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470"/>
  </w:style>
  <w:style w:type="paragraph" w:styleId="Footer">
    <w:name w:val="footer"/>
    <w:basedOn w:val="Normal"/>
    <w:link w:val="FooterChar"/>
    <w:uiPriority w:val="99"/>
    <w:unhideWhenUsed/>
    <w:rsid w:val="000D04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470"/>
  </w:style>
  <w:style w:type="paragraph" w:styleId="ListParagraph">
    <w:name w:val="List Paragraph"/>
    <w:basedOn w:val="Normal"/>
    <w:uiPriority w:val="99"/>
    <w:qFormat/>
    <w:rsid w:val="0062671D"/>
    <w:pPr>
      <w:ind w:left="720"/>
      <w:contextualSpacing/>
    </w:pPr>
  </w:style>
  <w:style w:type="table" w:styleId="TableGrid">
    <w:name w:val="Table Grid"/>
    <w:basedOn w:val="TableNormal"/>
    <w:uiPriority w:val="59"/>
    <w:rsid w:val="00626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4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D03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rsid w:val="00F71EBA"/>
    <w:rPr>
      <w:rFonts w:ascii="Courier New" w:eastAsia="Calibri" w:hAnsi="Courier New" w:cs="Times New Roman"/>
      <w:sz w:val="20"/>
    </w:rPr>
  </w:style>
  <w:style w:type="character" w:customStyle="1" w:styleId="PlainTextChar">
    <w:name w:val="Plain Text Char"/>
    <w:basedOn w:val="DefaultParagraphFont"/>
    <w:link w:val="PlainText"/>
    <w:rsid w:val="00F71EBA"/>
    <w:rPr>
      <w:rFonts w:ascii="Courier New" w:eastAsia="Calibri" w:hAnsi="Courier New" w:cs="Times New Roman"/>
      <w:sz w:val="20"/>
    </w:rPr>
  </w:style>
  <w:style w:type="character" w:styleId="CommentReference">
    <w:name w:val="annotation reference"/>
    <w:semiHidden/>
    <w:rsid w:val="00D9665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9665D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65D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98E"/>
    <w:pPr>
      <w:spacing w:line="240" w:lineRule="auto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98E"/>
    <w:rPr>
      <w:rFonts w:eastAsia="Times New Roman" w:cs="Times New Roman"/>
      <w:b/>
      <w:bCs/>
      <w:sz w:val="20"/>
      <w:szCs w:val="20"/>
    </w:rPr>
  </w:style>
  <w:style w:type="paragraph" w:customStyle="1" w:styleId="ColorfulList-Accent11">
    <w:name w:val="Colorful List - Accent 11"/>
    <w:basedOn w:val="Normal"/>
    <w:rsid w:val="008A0158"/>
    <w:pPr>
      <w:ind w:left="720"/>
      <w:contextualSpacing/>
    </w:pPr>
    <w:rPr>
      <w:rFonts w:eastAsia="Times New Roman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FF517A-33F9-4DF2-A346-191273D79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67</Words>
  <Characters>950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ann Falkiner</dc:creator>
  <cp:lastModifiedBy>Meghan Finch</cp:lastModifiedBy>
  <cp:revision>2</cp:revision>
  <cp:lastPrinted>2014-09-25T03:31:00Z</cp:lastPrinted>
  <dcterms:created xsi:type="dcterms:W3CDTF">2018-02-20T00:34:00Z</dcterms:created>
  <dcterms:modified xsi:type="dcterms:W3CDTF">2018-02-20T00:34:00Z</dcterms:modified>
</cp:coreProperties>
</file>